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4E98DE" w14:textId="77777777" w:rsidR="00795899" w:rsidRPr="005C438D" w:rsidRDefault="00795899" w:rsidP="00795899">
      <w:pPr>
        <w:jc w:val="both"/>
        <w:rPr>
          <w:b/>
          <w:bCs/>
        </w:rPr>
      </w:pPr>
      <w:r w:rsidRPr="005C438D">
        <w:rPr>
          <w:b/>
          <w:bCs/>
        </w:rPr>
        <w:t xml:space="preserve">Supplementary </w:t>
      </w:r>
      <w:r>
        <w:rPr>
          <w:b/>
          <w:bCs/>
        </w:rPr>
        <w:t>m</w:t>
      </w:r>
      <w:r w:rsidRPr="005C438D">
        <w:rPr>
          <w:b/>
          <w:bCs/>
        </w:rPr>
        <w:t>aterials</w:t>
      </w:r>
    </w:p>
    <w:p w14:paraId="244B355F" w14:textId="77777777" w:rsidR="00795899" w:rsidRDefault="00795899" w:rsidP="00795899">
      <w:pPr>
        <w:jc w:val="both"/>
      </w:pPr>
      <w:r>
        <w:rPr>
          <w:noProof/>
          <w:lang w:eastAsia="en-GB"/>
        </w:rPr>
        <w:drawing>
          <wp:inline distT="0" distB="0" distL="0" distR="0" wp14:anchorId="298BF1B0" wp14:editId="76E0DE93">
            <wp:extent cx="5178968" cy="3013255"/>
            <wp:effectExtent l="0" t="0" r="3175" b="0"/>
            <wp:docPr id="1691106079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1106079" name="Imagen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8968" cy="3013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4B443E" w14:textId="645E4211" w:rsidR="00795899" w:rsidRDefault="00795899" w:rsidP="00795899">
      <w:pPr>
        <w:jc w:val="both"/>
      </w:pPr>
      <w:r w:rsidRPr="005C438D">
        <w:rPr>
          <w:b/>
          <w:bCs/>
        </w:rPr>
        <w:t>Supplementary figure 1.</w:t>
      </w:r>
      <w:r>
        <w:t xml:space="preserve"> </w:t>
      </w:r>
      <w:r w:rsidRPr="005904C1">
        <w:rPr>
          <w:b/>
          <w:bCs/>
        </w:rPr>
        <w:t>Maximum branch length per cell (one of the morphological measures taken) of the microglial cells (IBA1-ir) from the PAG.</w:t>
      </w:r>
      <w:r w:rsidRPr="005904C1">
        <w:t xml:space="preserve"> </w:t>
      </w:r>
      <w:r w:rsidRPr="005D1E7A">
        <w:rPr>
          <w:b/>
          <w:bCs/>
        </w:rPr>
        <w:t>A)</w:t>
      </w:r>
      <w:r w:rsidRPr="005904C1">
        <w:t xml:space="preserve"> PAG</w:t>
      </w:r>
      <w:r>
        <w:t xml:space="preserve"> (average of the four main subdivisions)</w:t>
      </w:r>
      <w:r w:rsidRPr="005904C1">
        <w:t xml:space="preserve">. </w:t>
      </w:r>
      <w:r w:rsidRPr="005D1E7A">
        <w:rPr>
          <w:b/>
          <w:bCs/>
        </w:rPr>
        <w:t>A</w:t>
      </w:r>
      <w:r w:rsidR="00D958D3">
        <w:rPr>
          <w:b/>
          <w:bCs/>
        </w:rPr>
        <w:t>1</w:t>
      </w:r>
      <w:r w:rsidRPr="005D1E7A">
        <w:rPr>
          <w:b/>
          <w:bCs/>
        </w:rPr>
        <w:t>)</w:t>
      </w:r>
      <w:r w:rsidRPr="005904C1">
        <w:t xml:space="preserve"> </w:t>
      </w:r>
      <w:proofErr w:type="spellStart"/>
      <w:r w:rsidRPr="005904C1">
        <w:t>dmPAG</w:t>
      </w:r>
      <w:proofErr w:type="spellEnd"/>
      <w:r w:rsidRPr="005904C1">
        <w:t xml:space="preserve">, </w:t>
      </w:r>
      <w:r w:rsidR="00D958D3">
        <w:rPr>
          <w:b/>
          <w:bCs/>
        </w:rPr>
        <w:t>A2</w:t>
      </w:r>
      <w:r w:rsidRPr="005D1E7A">
        <w:rPr>
          <w:b/>
          <w:bCs/>
        </w:rPr>
        <w:t>)</w:t>
      </w:r>
      <w:r w:rsidRPr="005904C1">
        <w:t xml:space="preserve"> </w:t>
      </w:r>
      <w:proofErr w:type="spellStart"/>
      <w:r w:rsidRPr="005904C1">
        <w:t>dlPAG</w:t>
      </w:r>
      <w:proofErr w:type="spellEnd"/>
      <w:r w:rsidRPr="005904C1">
        <w:t>,</w:t>
      </w:r>
      <w:r w:rsidR="00D958D3">
        <w:rPr>
          <w:b/>
          <w:bCs/>
        </w:rPr>
        <w:t xml:space="preserve"> A3</w:t>
      </w:r>
      <w:r w:rsidRPr="005D1E7A">
        <w:rPr>
          <w:b/>
          <w:bCs/>
        </w:rPr>
        <w:t>)</w:t>
      </w:r>
      <w:r>
        <w:rPr>
          <w:b/>
          <w:bCs/>
        </w:rPr>
        <w:t xml:space="preserve"> </w:t>
      </w:r>
      <w:proofErr w:type="spellStart"/>
      <w:r w:rsidRPr="005904C1">
        <w:t>lPAG</w:t>
      </w:r>
      <w:proofErr w:type="spellEnd"/>
      <w:r w:rsidRPr="005904C1">
        <w:t xml:space="preserve">, and </w:t>
      </w:r>
      <w:r w:rsidR="00D958D3">
        <w:rPr>
          <w:b/>
          <w:bCs/>
        </w:rPr>
        <w:t>A4</w:t>
      </w:r>
      <w:r w:rsidRPr="005D1E7A">
        <w:rPr>
          <w:b/>
          <w:bCs/>
        </w:rPr>
        <w:t>)</w:t>
      </w:r>
      <w:r>
        <w:rPr>
          <w:b/>
          <w:bCs/>
        </w:rPr>
        <w:t xml:space="preserve"> </w:t>
      </w:r>
      <w:proofErr w:type="spellStart"/>
      <w:r w:rsidRPr="005904C1">
        <w:t>vlPAG</w:t>
      </w:r>
      <w:proofErr w:type="spellEnd"/>
      <w:r w:rsidRPr="005904C1">
        <w:t>. Graphs show individual values (black circles: animals subjected to standard care -SC; white squares: animals subjected to maternal separation -MS) and mean ± SEM from both wildtype (WT) and Mecp2-heterozygous (Mecp2-het) animals.</w:t>
      </w:r>
    </w:p>
    <w:p w14:paraId="0685EA59" w14:textId="77777777" w:rsidR="00795899" w:rsidRDefault="00795899" w:rsidP="00795899">
      <w:pPr>
        <w:jc w:val="both"/>
      </w:pPr>
      <w:r>
        <w:rPr>
          <w:noProof/>
          <w:lang w:eastAsia="en-GB"/>
        </w:rPr>
        <w:lastRenderedPageBreak/>
        <w:drawing>
          <wp:inline distT="0" distB="0" distL="0" distR="0" wp14:anchorId="054B1478" wp14:editId="66E3534A">
            <wp:extent cx="5466605" cy="8594466"/>
            <wp:effectExtent l="0" t="0" r="1270" b="0"/>
            <wp:docPr id="134955197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9551973" name="Imagen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6605" cy="8594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7C1A7E" w14:textId="4E96F637" w:rsidR="00795899" w:rsidRDefault="00BD4D8D" w:rsidP="00795899">
      <w:pPr>
        <w:jc w:val="both"/>
      </w:pPr>
      <w:r w:rsidRPr="00BD4D8D">
        <w:rPr>
          <w:b/>
          <w:bCs/>
        </w:rPr>
        <w:lastRenderedPageBreak/>
        <w:sym w:font="Wingdings" w:char="F0DF"/>
      </w:r>
      <w:r>
        <w:rPr>
          <w:b/>
          <w:bCs/>
        </w:rPr>
        <w:t xml:space="preserve"> </w:t>
      </w:r>
      <w:r w:rsidR="00795899">
        <w:rPr>
          <w:b/>
          <w:bCs/>
        </w:rPr>
        <w:t>Supplementary figure 2</w:t>
      </w:r>
      <w:r w:rsidR="00795899" w:rsidRPr="002B347A">
        <w:rPr>
          <w:b/>
          <w:bCs/>
        </w:rPr>
        <w:t xml:space="preserve">. </w:t>
      </w:r>
      <w:r w:rsidR="00977AE5">
        <w:rPr>
          <w:b/>
          <w:bCs/>
        </w:rPr>
        <w:t>Additional f</w:t>
      </w:r>
      <w:r w:rsidR="00795899">
        <w:rPr>
          <w:b/>
          <w:bCs/>
        </w:rPr>
        <w:t>ractal m</w:t>
      </w:r>
      <w:r w:rsidR="00795899" w:rsidRPr="00C57DC6">
        <w:rPr>
          <w:b/>
          <w:bCs/>
        </w:rPr>
        <w:t xml:space="preserve">icroglial </w:t>
      </w:r>
      <w:r w:rsidR="00795899">
        <w:rPr>
          <w:b/>
          <w:bCs/>
        </w:rPr>
        <w:t>measurement from</w:t>
      </w:r>
      <w:r w:rsidR="00795899" w:rsidRPr="00C57DC6">
        <w:rPr>
          <w:b/>
          <w:bCs/>
        </w:rPr>
        <w:t xml:space="preserve"> the PAG</w:t>
      </w:r>
      <w:r w:rsidR="00AF2E7A">
        <w:rPr>
          <w:b/>
          <w:bCs/>
        </w:rPr>
        <w:t>.</w:t>
      </w:r>
      <w:r w:rsidR="00795899" w:rsidRPr="00465D7A">
        <w:t xml:space="preserve"> </w:t>
      </w:r>
      <w:r w:rsidR="00795899" w:rsidRPr="00A32734">
        <w:rPr>
          <w:b/>
          <w:bCs/>
        </w:rPr>
        <w:t>A)</w:t>
      </w:r>
      <w:r w:rsidR="00795899">
        <w:t xml:space="preserve"> </w:t>
      </w:r>
      <w:r w:rsidR="00AF2E7A">
        <w:t xml:space="preserve">Cellular density, </w:t>
      </w:r>
      <w:r w:rsidR="00AF2E7A" w:rsidRPr="00AF2E7A">
        <w:rPr>
          <w:b/>
          <w:bCs/>
        </w:rPr>
        <w:t>B)</w:t>
      </w:r>
      <w:r w:rsidR="00AF2E7A">
        <w:t xml:space="preserve"> Span ratio and </w:t>
      </w:r>
      <w:r w:rsidR="00AF2E7A" w:rsidRPr="00AF2E7A">
        <w:rPr>
          <w:b/>
          <w:bCs/>
        </w:rPr>
        <w:t>C)</w:t>
      </w:r>
      <w:r w:rsidR="00AF2E7A">
        <w:t xml:space="preserve"> </w:t>
      </w:r>
      <w:r w:rsidR="00795899" w:rsidRPr="00465D7A">
        <w:t>fractal dimension (D</w:t>
      </w:r>
      <w:r w:rsidR="00795899" w:rsidRPr="00A32734">
        <w:rPr>
          <w:vertAlign w:val="subscript"/>
        </w:rPr>
        <w:t>β</w:t>
      </w:r>
      <w:r w:rsidR="00795899" w:rsidRPr="00465D7A">
        <w:t>)</w:t>
      </w:r>
      <w:r w:rsidR="00AF2E7A">
        <w:t xml:space="preserve"> </w:t>
      </w:r>
      <w:r w:rsidR="00795899">
        <w:t xml:space="preserve">from the PAG. Similar data from the four major subdivisions are presented as: </w:t>
      </w:r>
      <w:r w:rsidR="00795899" w:rsidRPr="002B347A">
        <w:rPr>
          <w:b/>
          <w:bCs/>
        </w:rPr>
        <w:t>A</w:t>
      </w:r>
      <w:r w:rsidR="00D958D3">
        <w:rPr>
          <w:b/>
          <w:bCs/>
        </w:rPr>
        <w:t>1</w:t>
      </w:r>
      <w:r w:rsidR="00795899" w:rsidRPr="002B347A">
        <w:rPr>
          <w:b/>
          <w:bCs/>
        </w:rPr>
        <w:t>-</w:t>
      </w:r>
      <w:r w:rsidR="00AF2E7A">
        <w:rPr>
          <w:b/>
          <w:bCs/>
        </w:rPr>
        <w:t>C</w:t>
      </w:r>
      <w:r w:rsidR="00D958D3">
        <w:rPr>
          <w:b/>
          <w:bCs/>
        </w:rPr>
        <w:t>1</w:t>
      </w:r>
      <w:r w:rsidR="00795899">
        <w:t xml:space="preserve"> </w:t>
      </w:r>
      <w:proofErr w:type="spellStart"/>
      <w:r w:rsidR="00795899">
        <w:t>dmPAG</w:t>
      </w:r>
      <w:proofErr w:type="spellEnd"/>
      <w:r w:rsidR="00795899">
        <w:t xml:space="preserve">, </w:t>
      </w:r>
      <w:r w:rsidR="00795899" w:rsidRPr="002B347A">
        <w:rPr>
          <w:b/>
          <w:bCs/>
        </w:rPr>
        <w:t>A</w:t>
      </w:r>
      <w:r w:rsidR="00D958D3">
        <w:rPr>
          <w:b/>
          <w:bCs/>
        </w:rPr>
        <w:t>2</w:t>
      </w:r>
      <w:r w:rsidR="00795899" w:rsidRPr="002B347A">
        <w:rPr>
          <w:b/>
          <w:bCs/>
        </w:rPr>
        <w:t>-</w:t>
      </w:r>
      <w:r w:rsidR="00AF2E7A">
        <w:rPr>
          <w:b/>
          <w:bCs/>
        </w:rPr>
        <w:t>C</w:t>
      </w:r>
      <w:r w:rsidR="00D958D3">
        <w:rPr>
          <w:b/>
          <w:bCs/>
        </w:rPr>
        <w:t>2</w:t>
      </w:r>
      <w:r w:rsidR="00795899">
        <w:t xml:space="preserve"> </w:t>
      </w:r>
      <w:proofErr w:type="spellStart"/>
      <w:r w:rsidR="00795899">
        <w:t>dlPAG</w:t>
      </w:r>
      <w:proofErr w:type="spellEnd"/>
      <w:r w:rsidR="00795899">
        <w:t xml:space="preserve">, </w:t>
      </w:r>
      <w:r w:rsidR="00795899" w:rsidRPr="002B347A">
        <w:rPr>
          <w:b/>
          <w:bCs/>
        </w:rPr>
        <w:t>A</w:t>
      </w:r>
      <w:r w:rsidR="00D958D3">
        <w:rPr>
          <w:b/>
          <w:bCs/>
        </w:rPr>
        <w:t>3</w:t>
      </w:r>
      <w:r w:rsidR="00795899" w:rsidRPr="002B347A">
        <w:rPr>
          <w:b/>
          <w:bCs/>
        </w:rPr>
        <w:t>-</w:t>
      </w:r>
      <w:r w:rsidR="00AF2E7A">
        <w:rPr>
          <w:b/>
          <w:bCs/>
        </w:rPr>
        <w:t>C</w:t>
      </w:r>
      <w:r w:rsidR="00D958D3">
        <w:rPr>
          <w:b/>
          <w:bCs/>
        </w:rPr>
        <w:t>3</w:t>
      </w:r>
      <w:r w:rsidR="00795899">
        <w:t xml:space="preserve"> </w:t>
      </w:r>
      <w:proofErr w:type="spellStart"/>
      <w:r w:rsidR="00795899">
        <w:t>lPAG</w:t>
      </w:r>
      <w:proofErr w:type="spellEnd"/>
      <w:r w:rsidR="00795899">
        <w:t xml:space="preserve">, and </w:t>
      </w:r>
      <w:r w:rsidR="00795899" w:rsidRPr="002B347A">
        <w:rPr>
          <w:b/>
          <w:bCs/>
        </w:rPr>
        <w:t>A</w:t>
      </w:r>
      <w:r w:rsidR="00D958D3">
        <w:rPr>
          <w:b/>
          <w:bCs/>
        </w:rPr>
        <w:t>4</w:t>
      </w:r>
      <w:r w:rsidR="00795899" w:rsidRPr="002B347A">
        <w:rPr>
          <w:b/>
          <w:bCs/>
        </w:rPr>
        <w:t>-</w:t>
      </w:r>
      <w:r w:rsidR="00AF2E7A">
        <w:rPr>
          <w:b/>
          <w:bCs/>
        </w:rPr>
        <w:t>C</w:t>
      </w:r>
      <w:r w:rsidR="00D958D3">
        <w:rPr>
          <w:b/>
          <w:bCs/>
        </w:rPr>
        <w:t>4</w:t>
      </w:r>
      <w:r w:rsidR="00795899">
        <w:rPr>
          <w:b/>
          <w:bCs/>
        </w:rPr>
        <w:t xml:space="preserve"> </w:t>
      </w:r>
      <w:proofErr w:type="spellStart"/>
      <w:r w:rsidR="00795899">
        <w:t>vlPAG</w:t>
      </w:r>
      <w:proofErr w:type="spellEnd"/>
      <w:r w:rsidR="00795899">
        <w:t xml:space="preserve">. Graphs show individual values (black circles: animals subjected to standard care -SC; white squares: animals subjected to maternal separation -MS) and mean ± SEM from both wildtype (WT) and </w:t>
      </w:r>
      <w:r w:rsidR="00795899" w:rsidRPr="00951F61">
        <w:rPr>
          <w:i/>
          <w:iCs/>
        </w:rPr>
        <w:t>Mecp2</w:t>
      </w:r>
      <w:r w:rsidR="00795899">
        <w:t>-heterozygous (</w:t>
      </w:r>
      <w:r w:rsidR="00795899" w:rsidRPr="00951F61">
        <w:rPr>
          <w:i/>
          <w:iCs/>
        </w:rPr>
        <w:t>Mecp2</w:t>
      </w:r>
      <w:r w:rsidR="00795899">
        <w:t xml:space="preserve">-het) animals. </w:t>
      </w:r>
    </w:p>
    <w:p w14:paraId="66113C85" w14:textId="77777777" w:rsidR="00795899" w:rsidRDefault="00795899" w:rsidP="00795899">
      <w:pPr>
        <w:jc w:val="both"/>
      </w:pPr>
    </w:p>
    <w:p w14:paraId="3E4BB7F9" w14:textId="77777777" w:rsidR="00795899" w:rsidRDefault="00795899" w:rsidP="00795899">
      <w:pPr>
        <w:jc w:val="both"/>
      </w:pPr>
    </w:p>
    <w:p w14:paraId="61B2E324" w14:textId="77777777" w:rsidR="00AF2E7A" w:rsidRDefault="00AF2E7A" w:rsidP="00795899">
      <w:pPr>
        <w:jc w:val="both"/>
      </w:pPr>
    </w:p>
    <w:p w14:paraId="4E1D7B5B" w14:textId="77777777" w:rsidR="00AF2E7A" w:rsidRDefault="00AF2E7A" w:rsidP="00795899">
      <w:pPr>
        <w:jc w:val="both"/>
      </w:pPr>
    </w:p>
    <w:p w14:paraId="1070797F" w14:textId="77777777" w:rsidR="00D958D3" w:rsidRDefault="00D958D3" w:rsidP="00795899">
      <w:pPr>
        <w:jc w:val="both"/>
      </w:pPr>
    </w:p>
    <w:p w14:paraId="415E7A64" w14:textId="77777777" w:rsidR="00AF2E7A" w:rsidRDefault="00AF2E7A" w:rsidP="00795899">
      <w:pPr>
        <w:jc w:val="both"/>
      </w:pPr>
    </w:p>
    <w:p w14:paraId="2C4B4CCA" w14:textId="77777777" w:rsidR="00AF2E7A" w:rsidRDefault="00AF2E7A" w:rsidP="00795899">
      <w:pPr>
        <w:jc w:val="both"/>
      </w:pPr>
    </w:p>
    <w:p w14:paraId="717D77EC" w14:textId="77777777" w:rsidR="00AF2E7A" w:rsidRDefault="00AF2E7A" w:rsidP="00795899">
      <w:pPr>
        <w:jc w:val="both"/>
      </w:pPr>
    </w:p>
    <w:p w14:paraId="2B87080C" w14:textId="77777777" w:rsidR="00AF2E7A" w:rsidRDefault="00AF2E7A" w:rsidP="00795899">
      <w:pPr>
        <w:jc w:val="both"/>
      </w:pPr>
    </w:p>
    <w:p w14:paraId="6F51AAB8" w14:textId="77777777" w:rsidR="00AF2E7A" w:rsidRDefault="00AF2E7A" w:rsidP="00795899">
      <w:pPr>
        <w:jc w:val="both"/>
      </w:pPr>
    </w:p>
    <w:p w14:paraId="0278AA90" w14:textId="77777777" w:rsidR="00AF2E7A" w:rsidRDefault="00AF2E7A" w:rsidP="00795899">
      <w:pPr>
        <w:jc w:val="both"/>
      </w:pPr>
    </w:p>
    <w:p w14:paraId="6AEC6A99" w14:textId="77777777" w:rsidR="00AF2E7A" w:rsidRDefault="00AF2E7A" w:rsidP="00795899">
      <w:pPr>
        <w:jc w:val="both"/>
      </w:pPr>
    </w:p>
    <w:p w14:paraId="5B06004A" w14:textId="77777777" w:rsidR="00AF2E7A" w:rsidRDefault="00AF2E7A" w:rsidP="00795899">
      <w:pPr>
        <w:jc w:val="both"/>
      </w:pPr>
    </w:p>
    <w:p w14:paraId="68BD3D85" w14:textId="77777777" w:rsidR="00AF2E7A" w:rsidRDefault="00AF2E7A" w:rsidP="00795899">
      <w:pPr>
        <w:jc w:val="both"/>
      </w:pPr>
    </w:p>
    <w:p w14:paraId="4CC1953E" w14:textId="77777777" w:rsidR="00AF2E7A" w:rsidRDefault="00AF2E7A" w:rsidP="00795899">
      <w:pPr>
        <w:jc w:val="both"/>
      </w:pPr>
    </w:p>
    <w:p w14:paraId="144F000A" w14:textId="77777777" w:rsidR="00AF2E7A" w:rsidRDefault="00AF2E7A" w:rsidP="00795899">
      <w:pPr>
        <w:jc w:val="both"/>
      </w:pPr>
    </w:p>
    <w:p w14:paraId="515C5920" w14:textId="77777777" w:rsidR="00AF2E7A" w:rsidRDefault="00AF2E7A" w:rsidP="00795899">
      <w:pPr>
        <w:jc w:val="both"/>
      </w:pPr>
    </w:p>
    <w:p w14:paraId="06CC06EE" w14:textId="77777777" w:rsidR="00AF2E7A" w:rsidRDefault="00AF2E7A" w:rsidP="00795899">
      <w:pPr>
        <w:jc w:val="both"/>
      </w:pPr>
    </w:p>
    <w:p w14:paraId="1A82A41D" w14:textId="77777777" w:rsidR="00AF2E7A" w:rsidRDefault="00AF2E7A" w:rsidP="00795899">
      <w:pPr>
        <w:jc w:val="both"/>
      </w:pPr>
    </w:p>
    <w:p w14:paraId="16F28D2C" w14:textId="77777777" w:rsidR="00AF2E7A" w:rsidRDefault="00AF2E7A" w:rsidP="00795899">
      <w:pPr>
        <w:jc w:val="both"/>
      </w:pPr>
    </w:p>
    <w:p w14:paraId="17A1567B" w14:textId="77777777" w:rsidR="00AF2E7A" w:rsidRDefault="00AF2E7A" w:rsidP="00795899">
      <w:pPr>
        <w:jc w:val="both"/>
      </w:pPr>
    </w:p>
    <w:p w14:paraId="6C0E2EBB" w14:textId="77777777" w:rsidR="00AF2E7A" w:rsidRDefault="00AF2E7A" w:rsidP="00795899">
      <w:pPr>
        <w:jc w:val="both"/>
      </w:pPr>
    </w:p>
    <w:p w14:paraId="3065A2EE" w14:textId="77777777" w:rsidR="00AF2E7A" w:rsidRDefault="00AF2E7A" w:rsidP="00795899">
      <w:pPr>
        <w:jc w:val="both"/>
      </w:pPr>
    </w:p>
    <w:p w14:paraId="79DD9662" w14:textId="77777777" w:rsidR="00795899" w:rsidRDefault="00795899" w:rsidP="00795899">
      <w:pPr>
        <w:jc w:val="both"/>
      </w:pPr>
    </w:p>
    <w:p w14:paraId="44DF2004" w14:textId="77777777" w:rsidR="00795899" w:rsidRPr="000B659B" w:rsidRDefault="00795899" w:rsidP="00795899">
      <w:pPr>
        <w:jc w:val="both"/>
        <w:rPr>
          <w:b/>
          <w:bCs/>
        </w:rPr>
      </w:pPr>
      <w:r w:rsidRPr="000B659B">
        <w:rPr>
          <w:b/>
          <w:bCs/>
        </w:rPr>
        <w:lastRenderedPageBreak/>
        <w:t>Supplementary table 1. Data on the percentage of IBA1-i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68"/>
        <w:gridCol w:w="781"/>
        <w:gridCol w:w="809"/>
        <w:gridCol w:w="766"/>
        <w:gridCol w:w="1279"/>
        <w:gridCol w:w="1656"/>
        <w:gridCol w:w="1735"/>
      </w:tblGrid>
      <w:tr w:rsidR="00795899" w:rsidRPr="00F6592A" w14:paraId="7268C168" w14:textId="77777777" w:rsidTr="00BD7636">
        <w:trPr>
          <w:trHeight w:val="300"/>
        </w:trPr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C2161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imals (ref. number)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95D9B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enotype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8D536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eatment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81A2F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nches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1654D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d-</w:t>
            </w:r>
            <w:proofErr w:type="spellStart"/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ints_voxels</w:t>
            </w:r>
            <w:proofErr w:type="spellEnd"/>
          </w:p>
        </w:tc>
        <w:tc>
          <w:tcPr>
            <w:tcW w:w="9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81EDB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verage_Branch_Length</w:t>
            </w:r>
            <w:proofErr w:type="spellEnd"/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46FFB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ximum_Branch_Lenght</w:t>
            </w:r>
            <w:proofErr w:type="spellEnd"/>
          </w:p>
        </w:tc>
      </w:tr>
      <w:tr w:rsidR="00795899" w:rsidRPr="00F6592A" w14:paraId="092AD2EF" w14:textId="77777777" w:rsidTr="00BD7636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D0971C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1EF67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A2146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2B78FB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5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D2D72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5366C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51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159610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344</w:t>
            </w:r>
          </w:p>
        </w:tc>
      </w:tr>
      <w:tr w:rsidR="00795899" w:rsidRPr="00F6592A" w14:paraId="710EE108" w14:textId="77777777" w:rsidTr="00BD7636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EADC9C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E38F2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B6173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5641D5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61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8660A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F696B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170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DC1B45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181</w:t>
            </w:r>
          </w:p>
        </w:tc>
      </w:tr>
      <w:tr w:rsidR="00795899" w:rsidRPr="00F6592A" w14:paraId="00B520F0" w14:textId="77777777" w:rsidTr="00BD7636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DBEE3C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F573A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22755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3BCADC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41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231BC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AF501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559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B5FCEF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335</w:t>
            </w:r>
          </w:p>
        </w:tc>
      </w:tr>
      <w:tr w:rsidR="00795899" w:rsidRPr="00F6592A" w14:paraId="091D40A8" w14:textId="77777777" w:rsidTr="00BD7636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BD4EEF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A060F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74D95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0828B1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DE6CA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BC113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0AF31B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</w:tr>
      <w:tr w:rsidR="00795899" w:rsidRPr="00F6592A" w14:paraId="4FA994D8" w14:textId="77777777" w:rsidTr="00BD7636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462B72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3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D9A05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A70FB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9D2BBF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,25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3FAB4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5ADB3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692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756B7E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124</w:t>
            </w:r>
          </w:p>
        </w:tc>
      </w:tr>
      <w:tr w:rsidR="00795899" w:rsidRPr="00F6592A" w14:paraId="11CD5ABC" w14:textId="77777777" w:rsidTr="00BD7636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BFF4AA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3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A0190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AC90E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BFEC76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F448E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5E5B0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11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594C35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912</w:t>
            </w:r>
          </w:p>
        </w:tc>
      </w:tr>
      <w:tr w:rsidR="00795899" w:rsidRPr="00F6592A" w14:paraId="7AACBDE0" w14:textId="77777777" w:rsidTr="00BD7636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1E8ABC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6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CF6C2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34D9D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D55168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48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0E6A9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DC01B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86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7F9610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934</w:t>
            </w:r>
          </w:p>
        </w:tc>
      </w:tr>
      <w:tr w:rsidR="00795899" w:rsidRPr="00F6592A" w14:paraId="1D7D17A7" w14:textId="77777777" w:rsidTr="00BD7636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FD20F4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6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5FDBE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43857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324508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F4587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B558A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637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BD4E98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863</w:t>
            </w:r>
          </w:p>
        </w:tc>
      </w:tr>
      <w:tr w:rsidR="00795899" w:rsidRPr="00F6592A" w14:paraId="1B47A0C3" w14:textId="77777777" w:rsidTr="00BD7636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013403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53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548D5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7E2E0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07A0DE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,65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310EE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D61B7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808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BA687F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744</w:t>
            </w:r>
          </w:p>
        </w:tc>
      </w:tr>
      <w:tr w:rsidR="00795899" w:rsidRPr="00F6592A" w14:paraId="36D4F156" w14:textId="77777777" w:rsidTr="00BD7636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EF1D67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53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7B39C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2548C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322F6A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1C3F4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76EA9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BD2F86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</w:tr>
      <w:tr w:rsidR="00795899" w:rsidRPr="00F6592A" w14:paraId="13B0E086" w14:textId="77777777" w:rsidTr="00BD7636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3B38ED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2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396EA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17F67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415793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88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99558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31D06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054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2D30AB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517</w:t>
            </w:r>
          </w:p>
        </w:tc>
      </w:tr>
      <w:tr w:rsidR="00795899" w:rsidRPr="00F6592A" w14:paraId="45C40C59" w14:textId="77777777" w:rsidTr="00BD7636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3A22457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2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8BECC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C83DC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7B4A30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,23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A0746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60197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63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87CCAF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459</w:t>
            </w:r>
          </w:p>
        </w:tc>
      </w:tr>
      <w:tr w:rsidR="00795899" w:rsidRPr="00F6592A" w14:paraId="1006A6F3" w14:textId="77777777" w:rsidTr="00BD7636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1A83B5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6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B7445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859C6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C8F18B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51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761FF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76141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14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4AF0DB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277</w:t>
            </w:r>
          </w:p>
        </w:tc>
      </w:tr>
      <w:tr w:rsidR="00795899" w:rsidRPr="00F6592A" w14:paraId="67CCE495" w14:textId="77777777" w:rsidTr="00BD7636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3F8441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1A980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05EF5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978D1C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19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D362D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42F5D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416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FA0CE0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894</w:t>
            </w:r>
          </w:p>
        </w:tc>
      </w:tr>
      <w:tr w:rsidR="00795899" w:rsidRPr="00F6592A" w14:paraId="374956C4" w14:textId="77777777" w:rsidTr="00BD7636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6A27F5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BB733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FE729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53DC40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58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53A40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86929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152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B747C6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339</w:t>
            </w:r>
          </w:p>
        </w:tc>
      </w:tr>
      <w:tr w:rsidR="00795899" w:rsidRPr="00F6592A" w14:paraId="1BD47805" w14:textId="77777777" w:rsidTr="00BD7636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925CE5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3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27FCD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DC7AC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11D00D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27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74FE5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107D8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062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46A27D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685</w:t>
            </w:r>
          </w:p>
        </w:tc>
      </w:tr>
      <w:tr w:rsidR="00795899" w:rsidRPr="00F6592A" w14:paraId="3C37C205" w14:textId="77777777" w:rsidTr="00BD7636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0D0CCA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3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08B55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E0F94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08501E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60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68750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1B792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601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DC15A8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505</w:t>
            </w:r>
          </w:p>
        </w:tc>
      </w:tr>
      <w:tr w:rsidR="00795899" w:rsidRPr="00F6592A" w14:paraId="56DBC730" w14:textId="77777777" w:rsidTr="00BD7636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1B1A8D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5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659CF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011B8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AF4B08A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77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558CD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C92ED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138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2D81DC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085</w:t>
            </w:r>
          </w:p>
        </w:tc>
      </w:tr>
      <w:tr w:rsidR="00795899" w:rsidRPr="00F6592A" w14:paraId="2068247C" w14:textId="77777777" w:rsidTr="00BD7636">
        <w:trPr>
          <w:trHeight w:val="300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75566D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59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817334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2D8966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FD0364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481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77FE8E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6D3E4A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906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B7945" w14:textId="77777777" w:rsidR="00795899" w:rsidRPr="00F6592A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6592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714</w:t>
            </w:r>
          </w:p>
        </w:tc>
      </w:tr>
    </w:tbl>
    <w:p w14:paraId="564C6969" w14:textId="77777777" w:rsidR="00795899" w:rsidRDefault="00795899" w:rsidP="00795899">
      <w:pPr>
        <w:jc w:val="both"/>
      </w:pPr>
      <w:r>
        <w:t xml:space="preserve">Table descriptors: WT: wild-type, HET: </w:t>
      </w:r>
      <w:r w:rsidRPr="00F6592A">
        <w:rPr>
          <w:i/>
          <w:iCs/>
        </w:rPr>
        <w:t>Mecp2</w:t>
      </w:r>
      <w:r>
        <w:t>-heterozygous (</w:t>
      </w:r>
      <w:r w:rsidRPr="00F6592A">
        <w:rPr>
          <w:i/>
          <w:iCs/>
        </w:rPr>
        <w:t>Mecp2</w:t>
      </w:r>
      <w:r>
        <w:t xml:space="preserve">-het), MS: maternal separation, SC: standard care. </w:t>
      </w:r>
    </w:p>
    <w:p w14:paraId="4C74BC1B" w14:textId="77777777" w:rsidR="00795899" w:rsidRDefault="00795899" w:rsidP="00795899">
      <w:pPr>
        <w:jc w:val="both"/>
      </w:pPr>
    </w:p>
    <w:p w14:paraId="35614548" w14:textId="77777777" w:rsidR="00795899" w:rsidRDefault="00795899" w:rsidP="00795899">
      <w:pPr>
        <w:jc w:val="both"/>
      </w:pPr>
    </w:p>
    <w:p w14:paraId="6FAB9D17" w14:textId="77777777" w:rsidR="00795899" w:rsidRDefault="00795899" w:rsidP="00795899">
      <w:pPr>
        <w:jc w:val="both"/>
      </w:pPr>
    </w:p>
    <w:p w14:paraId="25B67591" w14:textId="77777777" w:rsidR="00795899" w:rsidRDefault="00795899" w:rsidP="00795899">
      <w:pPr>
        <w:jc w:val="both"/>
      </w:pPr>
    </w:p>
    <w:p w14:paraId="63C8F90A" w14:textId="77777777" w:rsidR="00795899" w:rsidRDefault="00795899" w:rsidP="00795899">
      <w:pPr>
        <w:jc w:val="both"/>
      </w:pPr>
    </w:p>
    <w:p w14:paraId="3006EBC5" w14:textId="77777777" w:rsidR="00795899" w:rsidRDefault="00795899" w:rsidP="00795899">
      <w:pPr>
        <w:jc w:val="both"/>
      </w:pPr>
    </w:p>
    <w:p w14:paraId="148FB711" w14:textId="77777777" w:rsidR="00795899" w:rsidRDefault="00795899" w:rsidP="00795899">
      <w:pPr>
        <w:jc w:val="both"/>
      </w:pPr>
    </w:p>
    <w:p w14:paraId="686EBA20" w14:textId="77777777" w:rsidR="00795899" w:rsidRDefault="00795899" w:rsidP="00795899">
      <w:pPr>
        <w:jc w:val="both"/>
      </w:pPr>
    </w:p>
    <w:p w14:paraId="7AE74B3E" w14:textId="77777777" w:rsidR="00795899" w:rsidRDefault="00795899" w:rsidP="00795899">
      <w:pPr>
        <w:jc w:val="both"/>
      </w:pPr>
    </w:p>
    <w:p w14:paraId="163E7FC3" w14:textId="77777777" w:rsidR="00795899" w:rsidRDefault="00795899" w:rsidP="00795899">
      <w:pPr>
        <w:jc w:val="both"/>
      </w:pPr>
    </w:p>
    <w:p w14:paraId="76B82797" w14:textId="77777777" w:rsidR="00795899" w:rsidRDefault="00795899" w:rsidP="00795899">
      <w:pPr>
        <w:jc w:val="both"/>
      </w:pPr>
    </w:p>
    <w:p w14:paraId="11D3BE33" w14:textId="77777777" w:rsidR="00795899" w:rsidRDefault="00795899" w:rsidP="00795899">
      <w:pPr>
        <w:jc w:val="both"/>
      </w:pPr>
    </w:p>
    <w:p w14:paraId="03346533" w14:textId="77777777" w:rsidR="00795899" w:rsidRDefault="00795899" w:rsidP="00795899">
      <w:pPr>
        <w:jc w:val="both"/>
      </w:pPr>
    </w:p>
    <w:p w14:paraId="0C1B11A0" w14:textId="77777777" w:rsidR="00795899" w:rsidRDefault="00795899" w:rsidP="00795899">
      <w:pPr>
        <w:jc w:val="both"/>
        <w:rPr>
          <w:b/>
          <w:bCs/>
        </w:rPr>
      </w:pPr>
      <w:r w:rsidRPr="000B659B">
        <w:rPr>
          <w:b/>
          <w:bCs/>
        </w:rPr>
        <w:lastRenderedPageBreak/>
        <w:t xml:space="preserve">Supplementary table </w:t>
      </w:r>
      <w:r>
        <w:rPr>
          <w:b/>
          <w:bCs/>
        </w:rPr>
        <w:t>2</w:t>
      </w:r>
      <w:r w:rsidRPr="000B659B">
        <w:rPr>
          <w:b/>
          <w:bCs/>
        </w:rPr>
        <w:t xml:space="preserve">. Data on </w:t>
      </w:r>
      <w:r>
        <w:rPr>
          <w:b/>
          <w:bCs/>
        </w:rPr>
        <w:t>morphometric analy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23"/>
        <w:gridCol w:w="1334"/>
        <w:gridCol w:w="720"/>
        <w:gridCol w:w="746"/>
        <w:gridCol w:w="830"/>
        <w:gridCol w:w="1166"/>
        <w:gridCol w:w="1502"/>
        <w:gridCol w:w="1573"/>
      </w:tblGrid>
      <w:tr w:rsidR="00795899" w:rsidRPr="00F821D2" w14:paraId="2D3632C2" w14:textId="77777777" w:rsidTr="00BD7636">
        <w:trPr>
          <w:trHeight w:val="300"/>
        </w:trPr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FCE2B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ea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5041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imals</w:t>
            </w:r>
            <w:r w:rsidRPr="00F821D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ref. number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A544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enotype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EFE28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eatment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9156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nches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603B4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d-</w:t>
            </w:r>
            <w:proofErr w:type="spellStart"/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ints_voxels</w:t>
            </w:r>
            <w:proofErr w:type="spellEnd"/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8E5B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verage_Branch_Length</w:t>
            </w:r>
            <w:proofErr w:type="spellEnd"/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232DE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ximum_Branch_Lenght</w:t>
            </w:r>
            <w:proofErr w:type="spellEnd"/>
          </w:p>
        </w:tc>
      </w:tr>
      <w:tr w:rsidR="00795899" w:rsidRPr="00F821D2" w14:paraId="346C275D" w14:textId="77777777" w:rsidTr="00BD7636">
        <w:trPr>
          <w:trHeight w:val="300"/>
        </w:trPr>
        <w:tc>
          <w:tcPr>
            <w:tcW w:w="3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61A97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6CBBB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2733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BCEB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711F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825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7DF89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738D9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152,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DCD1DE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362,25</w:t>
            </w:r>
          </w:p>
        </w:tc>
      </w:tr>
      <w:tr w:rsidR="00795899" w:rsidRPr="00F821D2" w14:paraId="15DF7F91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EDC0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C9A38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5125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E4037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2744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673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433E4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79914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563,37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7879A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780,875</w:t>
            </w:r>
          </w:p>
        </w:tc>
      </w:tr>
      <w:tr w:rsidR="00795899" w:rsidRPr="00F821D2" w14:paraId="5CC3F022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DA23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5B95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49E9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3F797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E50AB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507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990DB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6E823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56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348AF7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734,25</w:t>
            </w:r>
          </w:p>
        </w:tc>
      </w:tr>
      <w:tr w:rsidR="00795899" w:rsidRPr="00F821D2" w14:paraId="29784508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0305A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BCB08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8BFAF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E64E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0F07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,239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4FDB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50C39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59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F2C4E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488</w:t>
            </w:r>
          </w:p>
        </w:tc>
      </w:tr>
      <w:tr w:rsidR="00795899" w:rsidRPr="00F821D2" w14:paraId="6EBE328F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D147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68A18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3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CA06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22F3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91EE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,140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25A6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40CBE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405,12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C9CCB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085,375</w:t>
            </w:r>
          </w:p>
        </w:tc>
      </w:tr>
      <w:tr w:rsidR="00795899" w:rsidRPr="00F821D2" w14:paraId="423FF767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681C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C6882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3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2213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FFFB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2AC36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,17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5501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,2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E25E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511,12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BFB999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189,125</w:t>
            </w:r>
          </w:p>
        </w:tc>
      </w:tr>
      <w:tr w:rsidR="00795899" w:rsidRPr="00F821D2" w14:paraId="585A318E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2F593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3C2FF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6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C8C1F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87926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C7242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,0427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82472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AF46A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686,12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7F7FE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109,375</w:t>
            </w:r>
          </w:p>
        </w:tc>
      </w:tr>
      <w:tr w:rsidR="00795899" w:rsidRPr="00F821D2" w14:paraId="5E9FA9ED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C0BBA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A8AB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6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7F4B4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38B03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8C1F7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,377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5EC5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,2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85D48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731,12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8F7C48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267,75</w:t>
            </w:r>
          </w:p>
        </w:tc>
      </w:tr>
      <w:tr w:rsidR="00795899" w:rsidRPr="00F821D2" w14:paraId="7F3EDD10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6C5C9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E7DF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53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28328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E721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ADC87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,8592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B05A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,87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5A77E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719,37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679152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518</w:t>
            </w:r>
          </w:p>
        </w:tc>
      </w:tr>
      <w:tr w:rsidR="00795899" w:rsidRPr="00F821D2" w14:paraId="3BA3127E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3ACC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7C214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53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D622A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BCA7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3E02B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,0993333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BCBC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49EE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87,6666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AFE9A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799</w:t>
            </w:r>
          </w:p>
        </w:tc>
      </w:tr>
      <w:tr w:rsidR="00795899" w:rsidRPr="00F821D2" w14:paraId="2AD877E9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94469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26BC7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2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D800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5FC29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7ACC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,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B2554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7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3F0B7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067,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C67737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761,75</w:t>
            </w:r>
          </w:p>
        </w:tc>
      </w:tr>
      <w:tr w:rsidR="00795899" w:rsidRPr="00F821D2" w14:paraId="0377F058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CF418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D1D6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2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CD1DB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B7A33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BE6D9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5697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3D11A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7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983C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366,7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002428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459,75</w:t>
            </w:r>
          </w:p>
        </w:tc>
      </w:tr>
      <w:tr w:rsidR="00795899" w:rsidRPr="00F821D2" w14:paraId="16DE5C22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C235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432A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6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8AC3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317D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566FE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9557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D15B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7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6AF2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89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292789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604,875</w:t>
            </w:r>
          </w:p>
        </w:tc>
      </w:tr>
      <w:tr w:rsidR="00795899" w:rsidRPr="00F821D2" w14:paraId="0DA15592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14204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E8019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5279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D4E1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86CBF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52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07FF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7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97FB2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895,37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E49126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632,25</w:t>
            </w:r>
          </w:p>
        </w:tc>
      </w:tr>
      <w:tr w:rsidR="00795899" w:rsidRPr="00F821D2" w14:paraId="0CACAA6C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C71B3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28138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42D17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2B84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5400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96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5651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37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31D0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554,62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ACBBC7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789,25</w:t>
            </w:r>
          </w:p>
        </w:tc>
      </w:tr>
      <w:tr w:rsidR="00795899" w:rsidRPr="00F821D2" w14:paraId="4476D6B0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29EA4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CD64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3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4BCA2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542BB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DEAC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716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44B4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9AA9B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350,62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32C9DB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833,25</w:t>
            </w:r>
          </w:p>
        </w:tc>
      </w:tr>
      <w:tr w:rsidR="00795899" w:rsidRPr="00F821D2" w14:paraId="388E3BFE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6E8CB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D78D4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3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148FE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9E202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0473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,151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9A0D6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,2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C1BF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751,7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2AA87B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940,25</w:t>
            </w:r>
          </w:p>
        </w:tc>
      </w:tr>
      <w:tr w:rsidR="00795899" w:rsidRPr="00F821D2" w14:paraId="197F4B8D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059C9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15E0A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5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1A6A9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37324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50C6F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97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AEECB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7ADF3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71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E912B4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617,75</w:t>
            </w:r>
          </w:p>
        </w:tc>
      </w:tr>
      <w:tr w:rsidR="00795899" w:rsidRPr="00F821D2" w14:paraId="42D2624A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210A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C4B10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59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C735E6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6B9DC8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90EAB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,284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88EE8F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,25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349E6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606,625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D563F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060,375</w:t>
            </w:r>
          </w:p>
        </w:tc>
      </w:tr>
      <w:tr w:rsidR="00795899" w:rsidRPr="00F821D2" w14:paraId="5AB0C68D" w14:textId="77777777" w:rsidTr="00BD7636">
        <w:trPr>
          <w:trHeight w:val="300"/>
        </w:trPr>
        <w:tc>
          <w:tcPr>
            <w:tcW w:w="3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17B97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mPAG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F070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C7F36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9304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D0E58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,21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C32F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CF8C3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816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303D69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618</w:t>
            </w:r>
          </w:p>
        </w:tc>
      </w:tr>
      <w:tr w:rsidR="00795899" w:rsidRPr="00F821D2" w14:paraId="52098E89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DEE28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653B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57B0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C96C6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119B8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,1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4A859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B2597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55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3DE1BB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219</w:t>
            </w:r>
          </w:p>
        </w:tc>
      </w:tr>
      <w:tr w:rsidR="00795899" w:rsidRPr="00F821D2" w14:paraId="42668666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E022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63B1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674F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11E3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1D828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64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E7A1B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F3626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408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8D2F9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550</w:t>
            </w:r>
          </w:p>
        </w:tc>
      </w:tr>
      <w:tr w:rsidR="00795899" w:rsidRPr="00F821D2" w14:paraId="215C7910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EBDC9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3B3D7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727A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8345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BBF53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799F6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A3ECB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77D613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</w:tr>
      <w:tr w:rsidR="00795899" w:rsidRPr="00F821D2" w14:paraId="6B30F47E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D0C56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F41EA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3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0A5D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62DD9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9BF76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,0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305B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EC38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569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90C70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293</w:t>
            </w:r>
          </w:p>
        </w:tc>
      </w:tr>
      <w:tr w:rsidR="00795899" w:rsidRPr="00F821D2" w14:paraId="7932B8B5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07D82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BC842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3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E5242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6965A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2D59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,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89BA2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75BE8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38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7DCD1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665</w:t>
            </w:r>
          </w:p>
        </w:tc>
      </w:tr>
      <w:tr w:rsidR="00795899" w:rsidRPr="00F821D2" w14:paraId="13D79911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4FC87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89BC9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6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D589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B97C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9A239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,48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1601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118AB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91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7C33B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834</w:t>
            </w:r>
          </w:p>
        </w:tc>
      </w:tr>
      <w:tr w:rsidR="00795899" w:rsidRPr="00F821D2" w14:paraId="68AD49F3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7E882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F9A12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6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66C06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AE099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70CD2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,84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3B9D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C657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28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3E28BB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342</w:t>
            </w:r>
          </w:p>
        </w:tc>
      </w:tr>
      <w:tr w:rsidR="00795899" w:rsidRPr="00F821D2" w14:paraId="60B1AB24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ADC12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994D9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53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041C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7DC7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26A8B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,08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E4D1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0F34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18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10D46A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277</w:t>
            </w:r>
          </w:p>
        </w:tc>
      </w:tr>
      <w:tr w:rsidR="00795899" w:rsidRPr="00F821D2" w14:paraId="22B60D98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F6C9B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638B2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53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9DBF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810EE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E6CE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,08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3B53A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C4279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18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5ECB9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277</w:t>
            </w:r>
          </w:p>
        </w:tc>
      </w:tr>
      <w:tr w:rsidR="00795899" w:rsidRPr="00F821D2" w14:paraId="5576E6D9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445AE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1E64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2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CD364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67EB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90994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,18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14258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AD9B3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90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DE768E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260</w:t>
            </w:r>
          </w:p>
        </w:tc>
      </w:tr>
      <w:tr w:rsidR="00795899" w:rsidRPr="00F821D2" w14:paraId="6FB2C8F6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2F4B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1E652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2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D9E38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BC0A8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ABF9A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5573B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03593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686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43F249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320</w:t>
            </w:r>
          </w:p>
        </w:tc>
      </w:tr>
      <w:tr w:rsidR="00795899" w:rsidRPr="00F821D2" w14:paraId="24975956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47B88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3D51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6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3A908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8562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EADA7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64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8A714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E61B6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35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776CD7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061</w:t>
            </w:r>
          </w:p>
        </w:tc>
      </w:tr>
      <w:tr w:rsidR="00795899" w:rsidRPr="00F821D2" w14:paraId="760B61E6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AFB0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C2923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2DA0A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37F8F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1673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42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09F43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AACB9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909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5117D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415</w:t>
            </w:r>
          </w:p>
        </w:tc>
      </w:tr>
      <w:tr w:rsidR="00795899" w:rsidRPr="00F821D2" w14:paraId="67AE6822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79E8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88EB4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79969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51B19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D72A2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58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3A7EA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D8789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05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05703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635</w:t>
            </w:r>
          </w:p>
        </w:tc>
      </w:tr>
      <w:tr w:rsidR="00795899" w:rsidRPr="00F821D2" w14:paraId="787A29B9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DDA1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5446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3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D1FC4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89CF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96B0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61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C664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B9C9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446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C3F427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498</w:t>
            </w:r>
          </w:p>
        </w:tc>
      </w:tr>
      <w:tr w:rsidR="00795899" w:rsidRPr="00F821D2" w14:paraId="39B02674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F88D6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124A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3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8DDC3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049C6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AF2CB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,31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1229F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A1589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84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79189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062</w:t>
            </w:r>
          </w:p>
        </w:tc>
      </w:tr>
      <w:tr w:rsidR="00795899" w:rsidRPr="00F821D2" w14:paraId="6F244FB1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FF753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FF40F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5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2B32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08304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EF6B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,3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C72A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80B4B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37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06422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562</w:t>
            </w:r>
          </w:p>
        </w:tc>
      </w:tr>
      <w:tr w:rsidR="00795899" w:rsidRPr="00F821D2" w14:paraId="1514DD69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239BA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3D7B4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59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AFED93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39E782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734E87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,774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9864E4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633C1E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547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63B12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666</w:t>
            </w:r>
          </w:p>
        </w:tc>
      </w:tr>
      <w:tr w:rsidR="00795899" w:rsidRPr="00F821D2" w14:paraId="561A2CF3" w14:textId="77777777" w:rsidTr="00BD7636">
        <w:trPr>
          <w:trHeight w:val="300"/>
        </w:trPr>
        <w:tc>
          <w:tcPr>
            <w:tcW w:w="3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EBDA4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lPAG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E14C6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F9B64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90C4B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95F3B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78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726EF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D8A1E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610,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E8A54B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527,5</w:t>
            </w:r>
          </w:p>
        </w:tc>
      </w:tr>
      <w:tr w:rsidR="00795899" w:rsidRPr="00F821D2" w14:paraId="5C6A0AE6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B461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D863A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321AE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FFC68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306B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36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5414B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6B7AF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164,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817B7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641,5</w:t>
            </w:r>
          </w:p>
        </w:tc>
      </w:tr>
      <w:tr w:rsidR="00795899" w:rsidRPr="00F821D2" w14:paraId="103B1BEB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0F9C3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A905F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160F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165AE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6936A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1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1FCC3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A819B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99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2AFD0F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699</w:t>
            </w:r>
          </w:p>
        </w:tc>
      </w:tr>
      <w:tr w:rsidR="00795899" w:rsidRPr="00F821D2" w14:paraId="569B8D66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AB653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17196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F3C6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CAB4F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4CD84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,239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D164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D372E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59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EAA3D2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488</w:t>
            </w:r>
          </w:p>
        </w:tc>
      </w:tr>
      <w:tr w:rsidR="00795899" w:rsidRPr="00F821D2" w14:paraId="40271C8A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C614A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D288E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3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98CC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B7DA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10A38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,18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2054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11CE2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5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BDC479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852</w:t>
            </w:r>
          </w:p>
        </w:tc>
      </w:tr>
      <w:tr w:rsidR="00795899" w:rsidRPr="00F821D2" w14:paraId="18BD8542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EB80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66226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3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00679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5326A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BD9E9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81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38B79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A73E6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90,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AD41AE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402,5</w:t>
            </w:r>
          </w:p>
        </w:tc>
      </w:tr>
      <w:tr w:rsidR="00795899" w:rsidRPr="00F821D2" w14:paraId="2B31E810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DEEA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A1114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6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E08E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766B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B9519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91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3E993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4923B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895,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9AB58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708,5</w:t>
            </w:r>
          </w:p>
        </w:tc>
      </w:tr>
      <w:tr w:rsidR="00795899" w:rsidRPr="00F821D2" w14:paraId="49FBC713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06B4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F745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6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F956F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49D04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8663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72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5211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27D0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669,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42D54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592</w:t>
            </w:r>
          </w:p>
        </w:tc>
      </w:tr>
      <w:tr w:rsidR="00795899" w:rsidRPr="00F821D2" w14:paraId="5AED714B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10109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1AE0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53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D403E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6693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FED0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,90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5E5CA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,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D421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65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0C24D2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581</w:t>
            </w:r>
          </w:p>
        </w:tc>
      </w:tr>
      <w:tr w:rsidR="00795899" w:rsidRPr="00F821D2" w14:paraId="3CC8AD7F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01E64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ABB7F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53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7B07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9509F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6AE9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,35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5A87B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D62A8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8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0E9722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275</w:t>
            </w:r>
          </w:p>
        </w:tc>
      </w:tr>
      <w:tr w:rsidR="00795899" w:rsidRPr="00F821D2" w14:paraId="6E219103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4B92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0DD99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2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1FFEF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46D5B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42DBA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94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B012E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8F59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82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116377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275</w:t>
            </w:r>
          </w:p>
        </w:tc>
      </w:tr>
      <w:tr w:rsidR="00795899" w:rsidRPr="00F821D2" w14:paraId="103956CD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5168E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EFFCE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2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860D8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82499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0CB2A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,00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ECBF8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3CE66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96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B1E8B6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286</w:t>
            </w:r>
          </w:p>
        </w:tc>
      </w:tr>
      <w:tr w:rsidR="00795899" w:rsidRPr="00F821D2" w14:paraId="6B2AE2C9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3B14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55447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6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EECF4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53038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7BD8B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,33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F583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8CE5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119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D19417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573,5</w:t>
            </w:r>
          </w:p>
        </w:tc>
      </w:tr>
      <w:tr w:rsidR="00795899" w:rsidRPr="00F821D2" w14:paraId="31BBBC5C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B2E3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88464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BC1B3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2D3E9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84A12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,02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E3F67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301FF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256,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907A97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930</w:t>
            </w:r>
          </w:p>
        </w:tc>
      </w:tr>
      <w:tr w:rsidR="00795899" w:rsidRPr="00F821D2" w14:paraId="509E21B6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5F688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F8277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CFEE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AA394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2343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04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903F4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9A4D8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782,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A5E064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020</w:t>
            </w:r>
          </w:p>
        </w:tc>
      </w:tr>
      <w:tr w:rsidR="00795899" w:rsidRPr="00F821D2" w14:paraId="453C41E3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02499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8E77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3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55B16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4291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8555B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69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F5847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A7BE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862,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210EA9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915</w:t>
            </w:r>
          </w:p>
        </w:tc>
      </w:tr>
      <w:tr w:rsidR="00795899" w:rsidRPr="00F821D2" w14:paraId="6B9C2828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868C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930F4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3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7C81F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5320B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D8F3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39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CD652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70CB7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52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FF84F3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959</w:t>
            </w:r>
          </w:p>
        </w:tc>
      </w:tr>
      <w:tr w:rsidR="00795899" w:rsidRPr="00F821D2" w14:paraId="1DB016FD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D641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6A7CA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5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FE8DE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5697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C95E9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55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FD9A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D6C28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836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DAEC82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354</w:t>
            </w:r>
          </w:p>
        </w:tc>
      </w:tr>
      <w:tr w:rsidR="00795899" w:rsidRPr="00F821D2" w14:paraId="57F8D7F7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EA0A2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152D96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59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8298F3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328ABB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00E35A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,004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1ECF1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FC46BB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891,5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23A7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045,5</w:t>
            </w:r>
          </w:p>
        </w:tc>
      </w:tr>
      <w:tr w:rsidR="00795899" w:rsidRPr="00F821D2" w14:paraId="6FDFB5B3" w14:textId="77777777" w:rsidTr="00BD7636">
        <w:trPr>
          <w:trHeight w:val="300"/>
        </w:trPr>
        <w:tc>
          <w:tcPr>
            <w:tcW w:w="3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2138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PAG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49C28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76A26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FFAF3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B14E2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75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CE0BE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6AD2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132,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EE23C9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959,5</w:t>
            </w:r>
          </w:p>
        </w:tc>
      </w:tr>
      <w:tr w:rsidR="00795899" w:rsidRPr="00F821D2" w14:paraId="3EA9233E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A928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35014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3FACB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8E40A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1002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52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F3ADE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25607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36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EB1C4B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082</w:t>
            </w:r>
          </w:p>
        </w:tc>
      </w:tr>
      <w:tr w:rsidR="00795899" w:rsidRPr="00F821D2" w14:paraId="5724B05E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9CBA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5AB9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594DB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C61D6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22523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82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773C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063E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28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85052F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353</w:t>
            </w:r>
          </w:p>
        </w:tc>
      </w:tr>
      <w:tr w:rsidR="00795899" w:rsidRPr="00F821D2" w14:paraId="0412FCC2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EED4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087B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26A2B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FB76E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CDF9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247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960AA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E534B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454,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1E2F8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940</w:t>
            </w:r>
          </w:p>
        </w:tc>
      </w:tr>
      <w:tr w:rsidR="00795899" w:rsidRPr="00F821D2" w14:paraId="48B2EAE9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74B5B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2DAB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3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CA313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8E38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D5A6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,1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3043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51B6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309,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EA0AF3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072,5</w:t>
            </w:r>
          </w:p>
        </w:tc>
      </w:tr>
      <w:tr w:rsidR="00795899" w:rsidRPr="00F821D2" w14:paraId="0B78771F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AD64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BD96E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3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13729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E16CE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DC0DE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60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CCAEE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1F4D7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16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AA908E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777</w:t>
            </w:r>
          </w:p>
        </w:tc>
      </w:tr>
      <w:tr w:rsidR="00795899" w:rsidRPr="00F821D2" w14:paraId="26F62308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EAA7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D8426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6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36A24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BB3B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ADFCE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,2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8B7A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9748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448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F74A9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961</w:t>
            </w:r>
          </w:p>
        </w:tc>
      </w:tr>
      <w:tr w:rsidR="00795899" w:rsidRPr="00F821D2" w14:paraId="027832CD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AB403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8A337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6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A63C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37BD3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22B03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,13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8F85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D05B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33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A20A77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274</w:t>
            </w:r>
          </w:p>
        </w:tc>
      </w:tr>
      <w:tr w:rsidR="00795899" w:rsidRPr="00F821D2" w14:paraId="2496AA06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1A57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5622E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53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46609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B539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3A0E7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,78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082E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BA31B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227,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ACF097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470</w:t>
            </w:r>
          </w:p>
        </w:tc>
      </w:tr>
      <w:tr w:rsidR="00795899" w:rsidRPr="00F821D2" w14:paraId="3B752D50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5618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A439E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53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0CF4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BB5B3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659A4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85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9923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C07B4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69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703A3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845</w:t>
            </w:r>
          </w:p>
        </w:tc>
      </w:tr>
      <w:tr w:rsidR="00795899" w:rsidRPr="00F821D2" w14:paraId="3FB9B615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822CB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B7938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2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6516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CCFA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621B6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8353B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F0AC7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49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BD2ED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995</w:t>
            </w:r>
          </w:p>
        </w:tc>
      </w:tr>
      <w:tr w:rsidR="00795899" w:rsidRPr="00F821D2" w14:paraId="2ACB4837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B194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55D82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2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11E38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10397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3890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03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BBA57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8605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62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03CC8F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774</w:t>
            </w:r>
          </w:p>
        </w:tc>
      </w:tr>
      <w:tr w:rsidR="00795899" w:rsidRPr="00F821D2" w14:paraId="65E60F6E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E3DA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FD0B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6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6B3EE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174D3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B817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,32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1AE2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21F4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589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D6A0DE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508</w:t>
            </w:r>
          </w:p>
        </w:tc>
      </w:tr>
      <w:tr w:rsidR="00795899" w:rsidRPr="00F821D2" w14:paraId="197F9CBA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AE44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522AE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05CB3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14A04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1798E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46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13166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0F6B6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00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B58A18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290</w:t>
            </w:r>
          </w:p>
        </w:tc>
      </w:tr>
      <w:tr w:rsidR="00795899" w:rsidRPr="00F821D2" w14:paraId="4A99D652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C5586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9DA3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6007F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DD3AA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DFE32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64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D8B0B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C1EC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23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E4B252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163</w:t>
            </w:r>
          </w:p>
        </w:tc>
      </w:tr>
      <w:tr w:rsidR="00795899" w:rsidRPr="00F821D2" w14:paraId="75562423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FDC3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0B878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3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1C927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EDD39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9977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,29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3ABB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E260E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3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069384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235</w:t>
            </w:r>
          </w:p>
        </w:tc>
      </w:tr>
      <w:tr w:rsidR="00795899" w:rsidRPr="00F821D2" w14:paraId="140AC823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55638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94D6E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3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C3972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4A50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AE1F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,29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CA3D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55AF9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3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AFD854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235</w:t>
            </w:r>
          </w:p>
        </w:tc>
      </w:tr>
      <w:tr w:rsidR="00795899" w:rsidRPr="00F821D2" w14:paraId="4507DB98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CB456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F4E57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5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D2642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1BD3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3ED86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,2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BF6BB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567F4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51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D1FDF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470</w:t>
            </w:r>
          </w:p>
        </w:tc>
      </w:tr>
      <w:tr w:rsidR="00795899" w:rsidRPr="00F821D2" w14:paraId="4C8B2714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03647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AF1664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59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FAB094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54E4BA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D76792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877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AD282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E93687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082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DD042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816</w:t>
            </w:r>
          </w:p>
        </w:tc>
      </w:tr>
      <w:tr w:rsidR="00795899" w:rsidRPr="00F821D2" w14:paraId="62E1251C" w14:textId="77777777" w:rsidTr="00BD7636">
        <w:trPr>
          <w:trHeight w:val="300"/>
        </w:trPr>
        <w:tc>
          <w:tcPr>
            <w:tcW w:w="3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6FF76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lPAG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3198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60FD9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AFB8F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15D03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5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A218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5C017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5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671017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344</w:t>
            </w:r>
          </w:p>
        </w:tc>
      </w:tr>
      <w:tr w:rsidR="00795899" w:rsidRPr="00F821D2" w14:paraId="0FFF18A6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98C72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DD31E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920B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88E8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FC108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61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D2566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09D8F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17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99592E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181</w:t>
            </w:r>
          </w:p>
        </w:tc>
      </w:tr>
      <w:tr w:rsidR="00795899" w:rsidRPr="00F821D2" w14:paraId="1BE8E54A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1511A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1202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B132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A34E8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C602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41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28B86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F50BF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559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198AA7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335</w:t>
            </w:r>
          </w:p>
        </w:tc>
      </w:tr>
      <w:tr w:rsidR="00795899" w:rsidRPr="00F821D2" w14:paraId="769E3CBD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0F956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A2D96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3A91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98EE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CD1D8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B2AB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2100F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5EF308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</w:tr>
      <w:tr w:rsidR="00795899" w:rsidRPr="00F821D2" w14:paraId="551517E9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D1FC3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8547B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3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DC7F3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CAA3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BD4C2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,25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DCDDA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EE097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69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5AC3C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124</w:t>
            </w:r>
          </w:p>
        </w:tc>
      </w:tr>
      <w:tr w:rsidR="00795899" w:rsidRPr="00F821D2" w14:paraId="785A63BE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31A17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CB308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3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D091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32A6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F545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4598A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BD062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1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C623D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912</w:t>
            </w:r>
          </w:p>
        </w:tc>
      </w:tr>
      <w:tr w:rsidR="00795899" w:rsidRPr="00F821D2" w14:paraId="5F0910DA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17266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E8EFE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6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07B3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4D29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0A9C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48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D06F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1E263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86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E6DF16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934</w:t>
            </w:r>
          </w:p>
        </w:tc>
      </w:tr>
      <w:tr w:rsidR="00795899" w:rsidRPr="00F821D2" w14:paraId="447DE75A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86E6F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18019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6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C2EF3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20176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ED5E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09DB6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F420F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63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36058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863</w:t>
            </w:r>
          </w:p>
        </w:tc>
      </w:tr>
      <w:tr w:rsidR="00795899" w:rsidRPr="00F821D2" w14:paraId="098EBBF8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13818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1C6B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53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20838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211CE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1CDE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,65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5B884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47B5E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808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4D8FB4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744</w:t>
            </w:r>
          </w:p>
        </w:tc>
      </w:tr>
      <w:tr w:rsidR="00795899" w:rsidRPr="00F821D2" w14:paraId="4EF26917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DC8D3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E152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53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F46F8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2A05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CFF99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63E97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BEE8F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7BDDA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</w:tr>
      <w:tr w:rsidR="00795899" w:rsidRPr="00F821D2" w14:paraId="33805518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67E1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FC698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2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27C54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8647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289FE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88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47A92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EFFE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05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9BE3D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517</w:t>
            </w:r>
          </w:p>
        </w:tc>
      </w:tr>
      <w:tr w:rsidR="00795899" w:rsidRPr="00F821D2" w14:paraId="18562A15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D5727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56069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2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095E6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39F33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F511A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,23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729AA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622B7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6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6EBD0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459</w:t>
            </w:r>
          </w:p>
        </w:tc>
      </w:tr>
      <w:tr w:rsidR="00795899" w:rsidRPr="00F821D2" w14:paraId="07B3EE8A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9231F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53EA4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6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1066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E60D3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55138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51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9D7F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FEE7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1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ECE256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277</w:t>
            </w:r>
          </w:p>
        </w:tc>
      </w:tr>
      <w:tr w:rsidR="00795899" w:rsidRPr="00F821D2" w14:paraId="4B06DE3C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2C9D3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56523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5E67A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7AC57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B4D2A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19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C09A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ABA1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416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80B75B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894</w:t>
            </w:r>
          </w:p>
        </w:tc>
      </w:tr>
      <w:tr w:rsidR="00795899" w:rsidRPr="00F821D2" w14:paraId="1DFF08B1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8808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752DF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305B6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EE2A6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9B16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58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69D2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681A9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15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B8EA3E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339</w:t>
            </w:r>
          </w:p>
        </w:tc>
      </w:tr>
      <w:tr w:rsidR="00795899" w:rsidRPr="00F821D2" w14:paraId="7B39FBD2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D42AB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3883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3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C932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4E58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54627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27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11A2A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5887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06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81E4F8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685</w:t>
            </w:r>
          </w:p>
        </w:tc>
      </w:tr>
      <w:tr w:rsidR="00795899" w:rsidRPr="00F821D2" w14:paraId="32397CC5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E9FB2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16BF8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3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7F01F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3A5B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9FA48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6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385F5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6CDC3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60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208FC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505</w:t>
            </w:r>
          </w:p>
        </w:tc>
      </w:tr>
      <w:tr w:rsidR="00795899" w:rsidRPr="00F821D2" w14:paraId="69EAF58B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46E7A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F2127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5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79F0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D6CF2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954B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77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47B74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0CBB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138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24C6CA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085</w:t>
            </w:r>
          </w:p>
        </w:tc>
      </w:tr>
      <w:tr w:rsidR="00795899" w:rsidRPr="00F821D2" w14:paraId="5AB4FB6E" w14:textId="77777777" w:rsidTr="00BD7636">
        <w:trPr>
          <w:trHeight w:val="300"/>
        </w:trPr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ABE3E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C14E2D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59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E105B8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A5108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76E23C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481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D1C234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143DC0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906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1C811" w14:textId="77777777" w:rsidR="00795899" w:rsidRPr="004A7AF2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7AF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714</w:t>
            </w:r>
          </w:p>
        </w:tc>
      </w:tr>
    </w:tbl>
    <w:p w14:paraId="6C1EA132" w14:textId="77777777" w:rsidR="00795899" w:rsidRDefault="00795899" w:rsidP="00795899">
      <w:pPr>
        <w:jc w:val="both"/>
      </w:pPr>
      <w:r>
        <w:t xml:space="preserve">Table descriptors: WT: wild-type, HET: </w:t>
      </w:r>
      <w:r w:rsidRPr="00F6592A">
        <w:rPr>
          <w:i/>
          <w:iCs/>
        </w:rPr>
        <w:t>Mecp2</w:t>
      </w:r>
      <w:r>
        <w:t>-heterozygous (</w:t>
      </w:r>
      <w:r w:rsidRPr="00F6592A">
        <w:rPr>
          <w:i/>
          <w:iCs/>
        </w:rPr>
        <w:t>Mecp2</w:t>
      </w:r>
      <w:r>
        <w:t xml:space="preserve">-het), MS: maternal separation, SC: standard care. </w:t>
      </w:r>
    </w:p>
    <w:p w14:paraId="6E1AED21" w14:textId="77777777" w:rsidR="00795899" w:rsidRDefault="00795899" w:rsidP="00795899">
      <w:pPr>
        <w:jc w:val="both"/>
      </w:pPr>
    </w:p>
    <w:p w14:paraId="1A07EF78" w14:textId="77777777" w:rsidR="00795899" w:rsidRDefault="00795899" w:rsidP="00795899">
      <w:pPr>
        <w:jc w:val="both"/>
      </w:pPr>
    </w:p>
    <w:p w14:paraId="3D7A9866" w14:textId="77777777" w:rsidR="00795899" w:rsidRDefault="00795899" w:rsidP="00795899">
      <w:pPr>
        <w:jc w:val="both"/>
      </w:pPr>
    </w:p>
    <w:p w14:paraId="233557AD" w14:textId="77777777" w:rsidR="00795899" w:rsidRDefault="00795899" w:rsidP="00795899">
      <w:pPr>
        <w:jc w:val="both"/>
      </w:pPr>
    </w:p>
    <w:p w14:paraId="50713A6C" w14:textId="77777777" w:rsidR="00795899" w:rsidRDefault="00795899" w:rsidP="00795899">
      <w:pPr>
        <w:jc w:val="both"/>
      </w:pPr>
    </w:p>
    <w:p w14:paraId="22DB3261" w14:textId="77777777" w:rsidR="00795899" w:rsidRDefault="00795899" w:rsidP="00795899">
      <w:pPr>
        <w:jc w:val="both"/>
      </w:pPr>
    </w:p>
    <w:p w14:paraId="4E28715A" w14:textId="77777777" w:rsidR="00795899" w:rsidRDefault="00795899" w:rsidP="00795899">
      <w:pPr>
        <w:jc w:val="both"/>
      </w:pPr>
    </w:p>
    <w:p w14:paraId="009179CB" w14:textId="77777777" w:rsidR="00795899" w:rsidRDefault="00795899" w:rsidP="00795899">
      <w:pPr>
        <w:jc w:val="both"/>
      </w:pPr>
    </w:p>
    <w:p w14:paraId="67FA0A08" w14:textId="77777777" w:rsidR="00795899" w:rsidRDefault="00795899" w:rsidP="00795899">
      <w:pPr>
        <w:jc w:val="both"/>
      </w:pPr>
    </w:p>
    <w:p w14:paraId="7E5FB1F7" w14:textId="77777777" w:rsidR="00795899" w:rsidRDefault="00795899" w:rsidP="00795899">
      <w:pPr>
        <w:jc w:val="both"/>
      </w:pPr>
    </w:p>
    <w:p w14:paraId="383B4CF6" w14:textId="77777777" w:rsidR="00795899" w:rsidRDefault="00795899" w:rsidP="00795899">
      <w:pPr>
        <w:jc w:val="both"/>
      </w:pPr>
    </w:p>
    <w:p w14:paraId="56045980" w14:textId="77777777" w:rsidR="00795899" w:rsidRDefault="00795899" w:rsidP="00795899">
      <w:pPr>
        <w:jc w:val="both"/>
      </w:pPr>
    </w:p>
    <w:p w14:paraId="7FEA5F0F" w14:textId="77777777" w:rsidR="00795899" w:rsidRDefault="00795899" w:rsidP="00795899">
      <w:pPr>
        <w:jc w:val="both"/>
      </w:pPr>
    </w:p>
    <w:p w14:paraId="5D4DC14D" w14:textId="77777777" w:rsidR="00795899" w:rsidRDefault="00795899" w:rsidP="00795899">
      <w:pPr>
        <w:jc w:val="both"/>
      </w:pPr>
    </w:p>
    <w:p w14:paraId="0AFD94BF" w14:textId="77777777" w:rsidR="00795899" w:rsidRDefault="00795899" w:rsidP="00795899">
      <w:pPr>
        <w:jc w:val="both"/>
      </w:pPr>
    </w:p>
    <w:p w14:paraId="3D401AD6" w14:textId="77777777" w:rsidR="00795899" w:rsidRDefault="00795899" w:rsidP="00795899">
      <w:pPr>
        <w:jc w:val="both"/>
      </w:pPr>
    </w:p>
    <w:p w14:paraId="5F52471A" w14:textId="77777777" w:rsidR="00795899" w:rsidRDefault="00795899" w:rsidP="00795899">
      <w:pPr>
        <w:jc w:val="both"/>
      </w:pPr>
    </w:p>
    <w:p w14:paraId="727E9599" w14:textId="77777777" w:rsidR="00795899" w:rsidRDefault="00795899" w:rsidP="00795899">
      <w:pPr>
        <w:jc w:val="both"/>
      </w:pPr>
    </w:p>
    <w:p w14:paraId="7D3DF0A9" w14:textId="77777777" w:rsidR="00795899" w:rsidRDefault="00795899" w:rsidP="00795899">
      <w:pPr>
        <w:jc w:val="both"/>
      </w:pPr>
    </w:p>
    <w:p w14:paraId="4C467AC1" w14:textId="77777777" w:rsidR="00795899" w:rsidRDefault="00795899" w:rsidP="00795899">
      <w:pPr>
        <w:jc w:val="both"/>
      </w:pPr>
    </w:p>
    <w:p w14:paraId="46E02597" w14:textId="77777777" w:rsidR="00795899" w:rsidRDefault="00795899" w:rsidP="00795899">
      <w:pPr>
        <w:jc w:val="both"/>
        <w:rPr>
          <w:b/>
          <w:bCs/>
        </w:rPr>
      </w:pPr>
      <w:r w:rsidRPr="000B659B">
        <w:rPr>
          <w:b/>
          <w:bCs/>
        </w:rPr>
        <w:lastRenderedPageBreak/>
        <w:t xml:space="preserve">Supplementary table </w:t>
      </w:r>
      <w:r>
        <w:rPr>
          <w:b/>
          <w:bCs/>
        </w:rPr>
        <w:t>3</w:t>
      </w:r>
      <w:r w:rsidRPr="000B659B">
        <w:rPr>
          <w:b/>
          <w:bCs/>
        </w:rPr>
        <w:t xml:space="preserve">. Data on </w:t>
      </w:r>
      <w:r>
        <w:rPr>
          <w:b/>
          <w:bCs/>
        </w:rPr>
        <w:t>fractal analy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47"/>
        <w:gridCol w:w="1397"/>
        <w:gridCol w:w="749"/>
        <w:gridCol w:w="776"/>
        <w:gridCol w:w="865"/>
        <w:gridCol w:w="865"/>
        <w:gridCol w:w="865"/>
        <w:gridCol w:w="1465"/>
        <w:gridCol w:w="865"/>
      </w:tblGrid>
      <w:tr w:rsidR="00795899" w:rsidRPr="00266633" w14:paraId="1ED48158" w14:textId="77777777" w:rsidTr="00BD7636">
        <w:trPr>
          <w:trHeight w:val="300"/>
        </w:trPr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EE5C7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ea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1C78D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imals (ref. number)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1584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enotype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4263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eatment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AA29C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nsity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D0EF7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an_Ratio</w:t>
            </w:r>
            <w:proofErr w:type="spellEnd"/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400D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ircularity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0C2D2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actal_Dimension_Db</w:t>
            </w:r>
            <w:proofErr w:type="spellEnd"/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ECB2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cunarity</w:t>
            </w:r>
          </w:p>
        </w:tc>
      </w:tr>
      <w:tr w:rsidR="00795899" w:rsidRPr="00266633" w14:paraId="5A5A98E7" w14:textId="77777777" w:rsidTr="00BD7636">
        <w:trPr>
          <w:trHeight w:val="300"/>
        </w:trPr>
        <w:tc>
          <w:tcPr>
            <w:tcW w:w="4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2CF3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G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3ED9C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F4CD7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3C5C6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7058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34662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C32F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520137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CBBB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91762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986C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21287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55A9A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4273</w:t>
            </w:r>
          </w:p>
        </w:tc>
      </w:tr>
      <w:tr w:rsidR="00795899" w:rsidRPr="00266633" w14:paraId="3D122AFE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8ADF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67A4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CD8D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6B586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EA93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86162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EDDD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480662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1CE7D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90137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B402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8242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29724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623625</w:t>
            </w:r>
          </w:p>
        </w:tc>
      </w:tr>
      <w:tr w:rsidR="00795899" w:rsidRPr="00266633" w14:paraId="6DFC7A2B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82F42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9E0C7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0F80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8E8A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352D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80912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F11F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582637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24D70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4777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1877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61937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05FE60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688</w:t>
            </w:r>
          </w:p>
        </w:tc>
      </w:tr>
      <w:tr w:rsidR="00795899" w:rsidRPr="00266633" w14:paraId="23CC364F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7C6E6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62206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40A10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2BF0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79117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46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5EA8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42857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25E30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00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40C90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8162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42CD56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3885</w:t>
            </w:r>
          </w:p>
        </w:tc>
      </w:tr>
      <w:tr w:rsidR="00795899" w:rsidRPr="00266633" w14:paraId="77CD7377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C34E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6C20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3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EA29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16EF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A3B2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61687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CA0C2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569737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01EE7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94487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E3106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412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2B9A5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717875</w:t>
            </w:r>
          </w:p>
        </w:tc>
      </w:tr>
      <w:tr w:rsidR="00795899" w:rsidRPr="00266633" w14:paraId="32533459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39757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1A8D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3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8125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41DD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AC96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86987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E5D80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482812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5B77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59862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D14E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282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1770E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830125</w:t>
            </w:r>
          </w:p>
        </w:tc>
      </w:tr>
      <w:tr w:rsidR="00795899" w:rsidRPr="00266633" w14:paraId="725E2870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BF96C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C7BD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6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7347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4281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223E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95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7A42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65502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0C966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43462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B437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9137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681E4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760625</w:t>
            </w:r>
          </w:p>
        </w:tc>
      </w:tr>
      <w:tr w:rsidR="00795899" w:rsidRPr="00266633" w14:paraId="5EFA535F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235B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29B7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6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23D9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13672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2B1E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851166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F690C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840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DB68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5431667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FD8E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606333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D0953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53868333</w:t>
            </w:r>
          </w:p>
        </w:tc>
      </w:tr>
      <w:tr w:rsidR="00795899" w:rsidRPr="00266633" w14:paraId="7592A214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D5A6C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2C530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53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3A81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54D0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9065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41037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54106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567362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C61F7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62887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711F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2107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88939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4216</w:t>
            </w:r>
          </w:p>
        </w:tc>
      </w:tr>
      <w:tr w:rsidR="00795899" w:rsidRPr="00266633" w14:paraId="58E08A6E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0C92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0FE8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53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197CC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958A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A0B6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421666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546DC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4401833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C663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8221667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98B2C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151333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1CC5E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41645</w:t>
            </w:r>
          </w:p>
        </w:tc>
      </w:tr>
      <w:tr w:rsidR="00795899" w:rsidRPr="00266633" w14:paraId="21DA0E01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B7D32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EBBD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2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8BDF6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C493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12AA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87007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D3B0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76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F566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38787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1E6A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417737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DBB5C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4346125</w:t>
            </w:r>
          </w:p>
        </w:tc>
      </w:tr>
      <w:tr w:rsidR="00795899" w:rsidRPr="00266633" w14:paraId="7F3BCBF7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80D5C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569D2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2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9909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D52B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A159C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0582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BDC30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747087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AE11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76287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A56C0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164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6EAEFC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796125</w:t>
            </w:r>
          </w:p>
        </w:tc>
      </w:tr>
      <w:tr w:rsidR="00795899" w:rsidRPr="00266633" w14:paraId="1069C1EA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CBB7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FA980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6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6905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BD7E2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5CC1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9177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4A4FD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569337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A7520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87987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BFFB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90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AE57C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47095</w:t>
            </w:r>
          </w:p>
        </w:tc>
      </w:tr>
      <w:tr w:rsidR="00795899" w:rsidRPr="00266633" w14:paraId="37704865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0DAF7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D0EF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426C0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F416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C17D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80937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B1367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724487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44C22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54362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9758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77612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3F0A06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8495</w:t>
            </w:r>
          </w:p>
        </w:tc>
      </w:tr>
      <w:tr w:rsidR="00795899" w:rsidRPr="00266633" w14:paraId="2E2555CA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617B7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8BD3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EE85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49F9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AFDA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6797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0F5E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667112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6BF1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81537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EA2B6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9002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84FE86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96775</w:t>
            </w:r>
          </w:p>
        </w:tc>
      </w:tr>
      <w:tr w:rsidR="00795899" w:rsidRPr="00266633" w14:paraId="5D12C364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8EA9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BA1C2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3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9443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B3A1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14A97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92937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77DD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614812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2713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227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F722C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705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6BFE97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427975</w:t>
            </w:r>
          </w:p>
        </w:tc>
      </w:tr>
      <w:tr w:rsidR="00795899" w:rsidRPr="00266633" w14:paraId="53CDCA15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EB9A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626B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3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75660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9874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8916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88387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FF77C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55802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637AC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8332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2A357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81512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A1232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922625</w:t>
            </w:r>
          </w:p>
        </w:tc>
      </w:tr>
      <w:tr w:rsidR="00795899" w:rsidRPr="00266633" w14:paraId="2F5DAC00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E75B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6275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5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05A9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F79B0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C4F4C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82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AE1E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950362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9968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6722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0FF6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3622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11FE82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894375</w:t>
            </w:r>
          </w:p>
        </w:tc>
      </w:tr>
      <w:tr w:rsidR="00795899" w:rsidRPr="00266633" w14:paraId="4B47D779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C4F9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A7558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5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8858C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C1DFF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BA279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77475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8E181D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839575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3FC9D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67395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2FAEAD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7075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CEDB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65775</w:t>
            </w:r>
          </w:p>
        </w:tc>
      </w:tr>
      <w:tr w:rsidR="00795899" w:rsidRPr="00266633" w14:paraId="07D7E157" w14:textId="77777777" w:rsidTr="00BD7636">
        <w:trPr>
          <w:trHeight w:val="300"/>
        </w:trPr>
        <w:tc>
          <w:tcPr>
            <w:tcW w:w="4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228E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mPAG</w:t>
            </w:r>
            <w:proofErr w:type="spellEnd"/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9027D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12896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EDEA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0968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99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C1F3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92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6A78D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449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6778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94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7475CC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4543</w:t>
            </w:r>
          </w:p>
        </w:tc>
      </w:tr>
      <w:tr w:rsidR="00795899" w:rsidRPr="00266633" w14:paraId="496E9966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C6BF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7E19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7251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5DFA2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11740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70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5E47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478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99600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93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C3466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82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0301F2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501</w:t>
            </w:r>
          </w:p>
        </w:tc>
      </w:tr>
      <w:tr w:rsidR="00795899" w:rsidRPr="00266633" w14:paraId="5ABAE1E0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FBAE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198B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B8C4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2432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83A6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44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5D457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775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FF3A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6978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35D02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04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73DB8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359</w:t>
            </w:r>
          </w:p>
        </w:tc>
      </w:tr>
      <w:tr w:rsidR="00795899" w:rsidRPr="00266633" w14:paraId="4D2CD981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841E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58B4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D9B8D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5723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BD43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50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A18B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505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2847D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97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173B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16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C2330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163</w:t>
            </w:r>
          </w:p>
        </w:tc>
      </w:tr>
      <w:tr w:rsidR="00795899" w:rsidRPr="00266633" w14:paraId="74A75236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0FFC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268C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3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AD6E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2A392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A0176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45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6FB97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41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E7CA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29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15110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83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6F9B5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596</w:t>
            </w:r>
          </w:p>
        </w:tc>
      </w:tr>
      <w:tr w:rsidR="00795899" w:rsidRPr="00266633" w14:paraId="798E67CA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9DA40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6B42C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3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ADD8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1E40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4D14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45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D859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098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B6BF7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546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9C8B6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188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45A9C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4154</w:t>
            </w:r>
          </w:p>
        </w:tc>
      </w:tr>
      <w:tr w:rsidR="00795899" w:rsidRPr="00266633" w14:paraId="1F30A180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0BB4C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E49D2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6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2D6C2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57F4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1C15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71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2A63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627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002C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676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80C07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32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D219B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196</w:t>
            </w:r>
          </w:p>
        </w:tc>
      </w:tr>
      <w:tr w:rsidR="00795899" w:rsidRPr="00266633" w14:paraId="49C6A5E0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06B3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CF96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6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91D5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7778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18FF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C143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FD356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B5D90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F1368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</w:tr>
      <w:tr w:rsidR="00795899" w:rsidRPr="00266633" w14:paraId="23347631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6565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C45B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53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C4B97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C90D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E19D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4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1553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014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F2D9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02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406E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183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7A26F0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4565</w:t>
            </w:r>
          </w:p>
        </w:tc>
      </w:tr>
      <w:tr w:rsidR="00795899" w:rsidRPr="00266633" w14:paraId="4CF81513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707B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F3CF6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53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2888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C70B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E10B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99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47207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543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77B2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685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CE79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73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ACF320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403</w:t>
            </w:r>
          </w:p>
        </w:tc>
      </w:tr>
      <w:tr w:rsidR="00795899" w:rsidRPr="00266633" w14:paraId="7567A0AA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D5CE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121EC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2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F09B6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4870D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DC1F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831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7A63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602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0FC9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318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676C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825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76C4C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632</w:t>
            </w:r>
          </w:p>
        </w:tc>
      </w:tr>
      <w:tr w:rsidR="00795899" w:rsidRPr="00266633" w14:paraId="65AAC83F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B979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2484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2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AB06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DD0C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05EE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43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6A01C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629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92F3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96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5DB3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5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B71B9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4038</w:t>
            </w:r>
          </w:p>
        </w:tc>
      </w:tr>
      <w:tr w:rsidR="00795899" w:rsidRPr="00266633" w14:paraId="5B7E56B2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108E7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F74F6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6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6E28D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E054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C53C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68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69F82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13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20A47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33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12DA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92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E0E356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809</w:t>
            </w:r>
          </w:p>
        </w:tc>
      </w:tr>
      <w:tr w:rsidR="00795899" w:rsidRPr="00266633" w14:paraId="00D503C4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0DFA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FEBB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2CF9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24386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52E9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54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93890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777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BC0C2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6866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EA126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65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59245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217</w:t>
            </w:r>
          </w:p>
        </w:tc>
      </w:tr>
      <w:tr w:rsidR="00795899" w:rsidRPr="00266633" w14:paraId="2D4BB5A6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E32F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639D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6126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E115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B97A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54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60790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622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CD8A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089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F96F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23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AF89F2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265</w:t>
            </w:r>
          </w:p>
        </w:tc>
      </w:tr>
      <w:tr w:rsidR="00795899" w:rsidRPr="00266633" w14:paraId="40660515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465A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C113C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3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DD74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9A12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74800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4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2201C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768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6B28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6999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BD5A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83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008E7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4123</w:t>
            </w:r>
          </w:p>
        </w:tc>
      </w:tr>
      <w:tr w:rsidR="00795899" w:rsidRPr="00266633" w14:paraId="758AC9F9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DC3A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7D36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3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517C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E7B46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BEC92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57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F631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06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9898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36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ECD67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43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1AA07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596</w:t>
            </w:r>
          </w:p>
        </w:tc>
      </w:tr>
      <w:tr w:rsidR="00795899" w:rsidRPr="00266633" w14:paraId="640EE7AA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3400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B56F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5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4B540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A1877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95A42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65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8655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633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408B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510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EBC4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19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29D64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325</w:t>
            </w:r>
          </w:p>
        </w:tc>
      </w:tr>
      <w:tr w:rsidR="00795899" w:rsidRPr="00266633" w14:paraId="32A21516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A5E9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6BAE0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5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00475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BCC32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98332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657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EFDDD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6336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1EB6F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5102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5DA8D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199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3708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325</w:t>
            </w:r>
          </w:p>
        </w:tc>
      </w:tr>
      <w:tr w:rsidR="00795899" w:rsidRPr="00266633" w14:paraId="44A39C17" w14:textId="77777777" w:rsidTr="00BD7636">
        <w:trPr>
          <w:trHeight w:val="300"/>
        </w:trPr>
        <w:tc>
          <w:tcPr>
            <w:tcW w:w="4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FBF7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lPAG</w:t>
            </w:r>
            <w:proofErr w:type="spellEnd"/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1F7B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961D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AD1E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2E36D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26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BD75D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425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1F3E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244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7056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264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379032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4165</w:t>
            </w:r>
          </w:p>
        </w:tc>
      </w:tr>
      <w:tr w:rsidR="00795899" w:rsidRPr="00266633" w14:paraId="72C62D66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7F49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F6E0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D7B62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31AE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C8BA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95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75D36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51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FDA0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298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B15B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44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5D77B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51</w:t>
            </w:r>
          </w:p>
        </w:tc>
      </w:tr>
      <w:tr w:rsidR="00795899" w:rsidRPr="00266633" w14:paraId="7396700E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8894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85AD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2AED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A7727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9CF1C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12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B4B00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496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9131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613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D6BBC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48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5AEF2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4464</w:t>
            </w:r>
          </w:p>
        </w:tc>
      </w:tr>
      <w:tr w:rsidR="00795899" w:rsidRPr="00266633" w14:paraId="5909FDA5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5B9B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2088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E10A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219A2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E277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C718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CCA9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6098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388317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</w:tr>
      <w:tr w:rsidR="00795899" w:rsidRPr="00266633" w14:paraId="1CC38B40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4792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9DC8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3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E534D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EA18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71832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642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82ECD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18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832E2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6740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4DBB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840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FE16F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666</w:t>
            </w:r>
          </w:p>
        </w:tc>
      </w:tr>
      <w:tr w:rsidR="00795899" w:rsidRPr="00266633" w14:paraId="7713DC30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1CC5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951B7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3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0BC1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C735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1478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231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253CC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0817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58AD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12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CD3E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374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AAA8A0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4092</w:t>
            </w:r>
          </w:p>
        </w:tc>
      </w:tr>
      <w:tr w:rsidR="00795899" w:rsidRPr="00266633" w14:paraId="57E70FFF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3040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DDA8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6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64FE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4345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9159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332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E4B5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518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D7B1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008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7C81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49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842E0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5605</w:t>
            </w:r>
          </w:p>
        </w:tc>
      </w:tr>
      <w:tr w:rsidR="00795899" w:rsidRPr="00266633" w14:paraId="7F57ED81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D85B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FED1C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6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8426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78312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BF85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242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41C2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0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883CC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346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4E01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751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16521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4114</w:t>
            </w:r>
          </w:p>
        </w:tc>
      </w:tr>
      <w:tr w:rsidR="00795899" w:rsidRPr="00266633" w14:paraId="42EBE667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F740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4499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53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77C6C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D03FD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EE910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63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FD0D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752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CCE7C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36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A2C0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184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E73512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6915</w:t>
            </w:r>
          </w:p>
        </w:tc>
      </w:tr>
      <w:tr w:rsidR="00795899" w:rsidRPr="00266633" w14:paraId="783A8A35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2E8C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97262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53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6141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E4F6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955D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55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026F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885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40BE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708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A6B66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402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46FBE7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4161</w:t>
            </w:r>
          </w:p>
        </w:tc>
      </w:tr>
      <w:tr w:rsidR="00795899" w:rsidRPr="00266633" w14:paraId="35379FED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5036C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133D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2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F2882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1D5CD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3D36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09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18CD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50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4714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338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A05C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99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5CBFD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42255</w:t>
            </w:r>
          </w:p>
        </w:tc>
      </w:tr>
      <w:tr w:rsidR="00795899" w:rsidRPr="00266633" w14:paraId="56731518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F094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311B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2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BE3DD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16036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4EA07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487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31CD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905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5EED2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473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7C73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523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A2ED37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5365</w:t>
            </w:r>
          </w:p>
        </w:tc>
      </w:tr>
      <w:tr w:rsidR="00795899" w:rsidRPr="00266633" w14:paraId="1BB302B3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D29D0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9E036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6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B54AD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C619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9AC0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970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9B39C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281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C0F16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183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B874D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008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32534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62325</w:t>
            </w:r>
          </w:p>
        </w:tc>
      </w:tr>
      <w:tr w:rsidR="00795899" w:rsidRPr="00266633" w14:paraId="72E9C073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B506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7CB1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81FFC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FB11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A393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27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2D09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13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94597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618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F7AB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67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C27AB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8035</w:t>
            </w:r>
          </w:p>
        </w:tc>
      </w:tr>
      <w:tr w:rsidR="00795899" w:rsidRPr="00266633" w14:paraId="35C71F28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8F38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2CC9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0B60C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4AC8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B5312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682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E8A9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463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8A84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462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BFC8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172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931630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4482</w:t>
            </w:r>
          </w:p>
        </w:tc>
      </w:tr>
      <w:tr w:rsidR="00795899" w:rsidRPr="00266633" w14:paraId="52CE03C0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314B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E08B2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3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05D32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41A6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6006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09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ACD47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1627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216C7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918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09F0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511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D23F2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4243</w:t>
            </w:r>
          </w:p>
        </w:tc>
      </w:tr>
      <w:tr w:rsidR="00795899" w:rsidRPr="00266633" w14:paraId="17120935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2C04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65FD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3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7C05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A2EB6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EB31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1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8A7E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8895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DA686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719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A549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811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5B427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4589</w:t>
            </w:r>
          </w:p>
        </w:tc>
      </w:tr>
      <w:tr w:rsidR="00795899" w:rsidRPr="00266633" w14:paraId="4D64CC19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7E34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747B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5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78D1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CF2D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C03A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2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4312C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424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F3E3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637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2F75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597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F8586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42395</w:t>
            </w:r>
          </w:p>
        </w:tc>
      </w:tr>
      <w:tr w:rsidR="00795899" w:rsidRPr="00266633" w14:paraId="708EF549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6C302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A3FB1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5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E4999D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E60A5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2720B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275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1FE5E7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5788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C3905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533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84D64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39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E6ED6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4021</w:t>
            </w:r>
          </w:p>
        </w:tc>
      </w:tr>
      <w:tr w:rsidR="00795899" w:rsidRPr="00266633" w14:paraId="40AB2F50" w14:textId="77777777" w:rsidTr="00BD7636">
        <w:trPr>
          <w:trHeight w:val="300"/>
        </w:trPr>
        <w:tc>
          <w:tcPr>
            <w:tcW w:w="4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4E0F0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PAG</w:t>
            </w:r>
            <w:proofErr w:type="spellEnd"/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634ED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9247D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9B8A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EF34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278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7E59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1500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0139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72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D89F6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08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927BF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4574</w:t>
            </w:r>
          </w:p>
        </w:tc>
      </w:tr>
      <w:tr w:rsidR="00795899" w:rsidRPr="00266633" w14:paraId="3A858B5E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2F5D2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D2007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282D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32C5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9714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621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AAE6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9505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2169D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233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A537C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81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219CB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3265</w:t>
            </w:r>
          </w:p>
        </w:tc>
      </w:tr>
      <w:tr w:rsidR="00795899" w:rsidRPr="00266633" w14:paraId="641610EF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0772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8037D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A909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A34A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2698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467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7DDE6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7195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8A9A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246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24BF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779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59B8D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314</w:t>
            </w:r>
          </w:p>
        </w:tc>
      </w:tr>
      <w:tr w:rsidR="00795899" w:rsidRPr="00266633" w14:paraId="05A3C647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49D6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8616D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E4B9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7CF02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D34B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42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BA0F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514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B6A8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03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21FAC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467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65DB8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614</w:t>
            </w:r>
          </w:p>
        </w:tc>
      </w:tr>
      <w:tr w:rsidR="00795899" w:rsidRPr="00266633" w14:paraId="21A65E82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A4B6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BEF2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3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1CC1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F2EA7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D7B2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52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A9A1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6246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6B8D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87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E6222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851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076B2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40485</w:t>
            </w:r>
          </w:p>
        </w:tc>
      </w:tr>
      <w:tr w:rsidR="00795899" w:rsidRPr="00266633" w14:paraId="2F6F51F5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462A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8F70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3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8E1DD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DC8D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E5C6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58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CEC0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56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8DE3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901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15A50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1864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629EB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7485</w:t>
            </w:r>
          </w:p>
        </w:tc>
      </w:tr>
      <w:tr w:rsidR="00795899" w:rsidRPr="00266633" w14:paraId="14CD8111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7F36D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28B1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6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FD4A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E64A2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783C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467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641F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96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DFCD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508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AC3D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49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86E35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677</w:t>
            </w:r>
          </w:p>
        </w:tc>
      </w:tr>
      <w:tr w:rsidR="00795899" w:rsidRPr="00266633" w14:paraId="710FF0A6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D1C9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E2477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6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9ED1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9F2A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F0CB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5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8BC9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885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72E4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5538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7B362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634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99A307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4115</w:t>
            </w:r>
          </w:p>
        </w:tc>
      </w:tr>
      <w:tr w:rsidR="00795899" w:rsidRPr="00266633" w14:paraId="433361E7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FF77C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6082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53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4355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EE44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969C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398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C4220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6996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19400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699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79DB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97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39530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8545</w:t>
            </w:r>
          </w:p>
        </w:tc>
      </w:tr>
      <w:tr w:rsidR="00795899" w:rsidRPr="00266633" w14:paraId="1CB7FCF6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FA86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BFD7D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53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8733C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9A1E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61F3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71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7A50C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488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375B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907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76B0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319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3105C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43025</w:t>
            </w:r>
          </w:p>
        </w:tc>
      </w:tr>
      <w:tr w:rsidR="00795899" w:rsidRPr="00266633" w14:paraId="75160267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0366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3900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2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9B72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560F6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5A3F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448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F480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79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A97C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27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D43F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262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A668F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4584</w:t>
            </w:r>
          </w:p>
        </w:tc>
      </w:tr>
      <w:tr w:rsidR="00795899" w:rsidRPr="00266633" w14:paraId="34F60F14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723A0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E94D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2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1665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F9D6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5453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775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C300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0557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C7F52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176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D5EC2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005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58F68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2523</w:t>
            </w:r>
          </w:p>
        </w:tc>
      </w:tr>
      <w:tr w:rsidR="00795899" w:rsidRPr="00266633" w14:paraId="51C9D35A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D460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4A3F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6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2BBE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06FB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A28D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576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E129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308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B9A5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6854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E09D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439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3CB3C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42195</w:t>
            </w:r>
          </w:p>
        </w:tc>
      </w:tr>
      <w:tr w:rsidR="00795899" w:rsidRPr="00266633" w14:paraId="133AF100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DF96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6298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5027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BFC20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430B7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482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DB53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0003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D1B66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05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108F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635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42080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8395</w:t>
            </w:r>
          </w:p>
        </w:tc>
      </w:tr>
      <w:tr w:rsidR="00795899" w:rsidRPr="00266633" w14:paraId="688677BD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C5B86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00B4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E913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4E72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5BC82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684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D972D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693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D6BE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823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1F6A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183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C04E3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343</w:t>
            </w:r>
          </w:p>
        </w:tc>
      </w:tr>
      <w:tr w:rsidR="00795899" w:rsidRPr="00266633" w14:paraId="166B00A9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C77FD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3CEB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3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E5052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C2DB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26360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945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B45E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436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645B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509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DC61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133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24375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5162</w:t>
            </w:r>
          </w:p>
        </w:tc>
      </w:tr>
      <w:tr w:rsidR="00795899" w:rsidRPr="00266633" w14:paraId="43029B91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50BE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6020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3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84BA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A938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B017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590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4982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5101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F2E60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92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2D08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49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D76320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7245</w:t>
            </w:r>
          </w:p>
        </w:tc>
      </w:tr>
      <w:tr w:rsidR="00795899" w:rsidRPr="00266633" w14:paraId="77C690D9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6D47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14A9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5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87F7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FD46D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5104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46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EFE0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634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3A12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358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AAD8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372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A136F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436</w:t>
            </w:r>
          </w:p>
        </w:tc>
      </w:tr>
      <w:tr w:rsidR="00795899" w:rsidRPr="00266633" w14:paraId="4EBAF8EE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FBCFC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F1D59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5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9C6EC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52AF7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226D00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464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BC941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8899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8ABA5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699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1C1A2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028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38BE7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461</w:t>
            </w:r>
          </w:p>
        </w:tc>
      </w:tr>
      <w:tr w:rsidR="00795899" w:rsidRPr="00266633" w14:paraId="57AD2C6F" w14:textId="77777777" w:rsidTr="00BD7636">
        <w:trPr>
          <w:trHeight w:val="300"/>
        </w:trPr>
        <w:tc>
          <w:tcPr>
            <w:tcW w:w="4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C9E6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lPAG</w:t>
            </w:r>
            <w:proofErr w:type="spellEnd"/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58407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6B36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DF686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746AD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84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F261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584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48ED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25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83262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55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D1AB8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81</w:t>
            </w:r>
          </w:p>
        </w:tc>
      </w:tr>
      <w:tr w:rsidR="00795899" w:rsidRPr="00266633" w14:paraId="254BA6F1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E7D7C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0CBB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54617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EA2D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90A30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16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89A3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14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22F5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139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DF46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21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65827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4157</w:t>
            </w:r>
          </w:p>
        </w:tc>
      </w:tr>
      <w:tr w:rsidR="00795899" w:rsidRPr="00266633" w14:paraId="671BB282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0217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1FCF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1BAC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6A56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5379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20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2726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38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B8506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07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B2C97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16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0A8EF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615</w:t>
            </w:r>
          </w:p>
        </w:tc>
      </w:tr>
      <w:tr w:rsidR="00795899" w:rsidRPr="00266633" w14:paraId="52C554E1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C0D1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E88A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DB7C7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014D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CB49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8733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A1DC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5A96C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216250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</w:tr>
      <w:tr w:rsidR="00795899" w:rsidRPr="00266633" w14:paraId="69FD8348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60FF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F0A2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3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4BC5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AA82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1C9B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83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5553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27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3EF7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876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73837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497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B4A3D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561</w:t>
            </w:r>
          </w:p>
        </w:tc>
      </w:tr>
      <w:tr w:rsidR="00795899" w:rsidRPr="00266633" w14:paraId="0FBDBDE5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252B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D515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3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5416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BEAD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DC1D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20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2B06D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493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6EC1C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823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CD5F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00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8894B6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326</w:t>
            </w:r>
          </w:p>
        </w:tc>
      </w:tr>
      <w:tr w:rsidR="00795899" w:rsidRPr="00266633" w14:paraId="099F2749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AC15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948C7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6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9F07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A7D37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2701C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31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3C6CD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077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E7E2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457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9F27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33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C85CDC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4609</w:t>
            </w:r>
          </w:p>
        </w:tc>
      </w:tr>
      <w:tr w:rsidR="00795899" w:rsidRPr="00266633" w14:paraId="17324AD9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2DA4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DEAC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6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4CB9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2CD3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6EE9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74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C51F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3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0C67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74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AD8B6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43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98A65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635</w:t>
            </w:r>
          </w:p>
        </w:tc>
      </w:tr>
      <w:tr w:rsidR="00795899" w:rsidRPr="00266633" w14:paraId="58A42B7D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E283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AC25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53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D7790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0BCDC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A0CF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17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0B07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802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F3A7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43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2FAF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18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B39D3D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4753</w:t>
            </w:r>
          </w:p>
        </w:tc>
      </w:tr>
      <w:tr w:rsidR="00795899" w:rsidRPr="00266633" w14:paraId="652B861C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53DD7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23C5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53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2C522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15ACD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5662D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DC85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C163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CF6A6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CF20D6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</w:tr>
      <w:tr w:rsidR="00795899" w:rsidRPr="00266633" w14:paraId="779E1E63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4CE3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8F3D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2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F7EB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CCC6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A85E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10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0AE4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175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A2006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62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B5E4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19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FD5477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4943</w:t>
            </w:r>
          </w:p>
        </w:tc>
      </w:tr>
      <w:tr w:rsidR="00795899" w:rsidRPr="00266633" w14:paraId="350E291F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0AEE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2C656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2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F92B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CE05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6F2E6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53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1291D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9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302EC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44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3D2D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54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1CDB1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5087</w:t>
            </w:r>
          </w:p>
        </w:tc>
      </w:tr>
      <w:tr w:rsidR="00795899" w:rsidRPr="00266633" w14:paraId="24A7650E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C586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89F4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6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3D07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2603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2142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43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B941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26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C856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15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78F5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2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23209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4577</w:t>
            </w:r>
          </w:p>
        </w:tc>
      </w:tr>
      <w:tr w:rsidR="00795899" w:rsidRPr="00266633" w14:paraId="4B231FEC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C962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8A490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E1F12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AF1E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FB24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92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7ACA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906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67DF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638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B7900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13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BDA9AD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4538</w:t>
            </w:r>
          </w:p>
        </w:tc>
      </w:tr>
      <w:tr w:rsidR="00795899" w:rsidRPr="00266633" w14:paraId="468AB022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C84E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3D93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7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1663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AB474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99EA2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80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77430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212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105E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6887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CCFD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00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FEC2FA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4781</w:t>
            </w:r>
          </w:p>
        </w:tc>
      </w:tr>
      <w:tr w:rsidR="00795899" w:rsidRPr="00266633" w14:paraId="7845C0FA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3F4D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50346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3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B5120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3F10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32A9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26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56C1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091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FD57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648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E0C4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34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49E0E6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591</w:t>
            </w:r>
          </w:p>
        </w:tc>
      </w:tr>
      <w:tr w:rsidR="00795899" w:rsidRPr="00266633" w14:paraId="6D525956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92677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56F96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3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6847D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595AF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C587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24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A39F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526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EEB96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328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0A31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51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8CD19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781</w:t>
            </w:r>
          </w:p>
        </w:tc>
      </w:tr>
      <w:tr w:rsidR="00795899" w:rsidRPr="00266633" w14:paraId="7EC4365A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A2843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75B1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5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E8FD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223EC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8DA58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97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D31F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379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3B6D1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679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925B9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2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39141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653</w:t>
            </w:r>
          </w:p>
        </w:tc>
      </w:tr>
      <w:tr w:rsidR="00795899" w:rsidRPr="00266633" w14:paraId="4AB0ECC7" w14:textId="77777777" w:rsidTr="00BD7636">
        <w:trPr>
          <w:trHeight w:val="3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61AE6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22BB4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5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785955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07DBFB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8F1EAD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70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989B4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56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8ACB9D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333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B21C6E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21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96C00" w14:textId="77777777" w:rsidR="00795899" w:rsidRPr="00266633" w:rsidRDefault="00795899" w:rsidP="00BD76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6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824</w:t>
            </w:r>
          </w:p>
        </w:tc>
      </w:tr>
    </w:tbl>
    <w:p w14:paraId="007871A7" w14:textId="77777777" w:rsidR="00795899" w:rsidRDefault="00795899" w:rsidP="00795899">
      <w:pPr>
        <w:jc w:val="both"/>
      </w:pPr>
      <w:r>
        <w:t xml:space="preserve">Table descriptors: WT: wild-type, HET: </w:t>
      </w:r>
      <w:r w:rsidRPr="00266633">
        <w:rPr>
          <w:i/>
          <w:iCs/>
        </w:rPr>
        <w:t>Mecp2</w:t>
      </w:r>
      <w:r>
        <w:t>-heterozygous (</w:t>
      </w:r>
      <w:r w:rsidRPr="00266633">
        <w:rPr>
          <w:i/>
          <w:iCs/>
        </w:rPr>
        <w:t>Mecp2</w:t>
      </w:r>
      <w:r>
        <w:t xml:space="preserve">-het), MS: maternal separation, SC: standard care. </w:t>
      </w:r>
    </w:p>
    <w:p w14:paraId="27ACC19A" w14:textId="77777777" w:rsidR="00795899" w:rsidRDefault="00795899" w:rsidP="00795899">
      <w:pPr>
        <w:jc w:val="both"/>
      </w:pPr>
    </w:p>
    <w:p w14:paraId="4A87455F" w14:textId="77777777" w:rsidR="00795899" w:rsidRDefault="00795899"/>
    <w:p w14:paraId="12B874A6" w14:textId="77777777" w:rsidR="00795899" w:rsidRDefault="00795899"/>
    <w:p w14:paraId="7950B75C" w14:textId="77777777" w:rsidR="00795899" w:rsidRDefault="00795899"/>
    <w:p w14:paraId="4AA9E87B" w14:textId="77777777" w:rsidR="00795899" w:rsidRDefault="00795899"/>
    <w:p w14:paraId="414A9CF3" w14:textId="77777777" w:rsidR="00795899" w:rsidRDefault="00795899"/>
    <w:p w14:paraId="05C1A3C0" w14:textId="77777777" w:rsidR="00795899" w:rsidRDefault="00795899"/>
    <w:p w14:paraId="39AD2509" w14:textId="77777777" w:rsidR="00795899" w:rsidRDefault="00795899"/>
    <w:p w14:paraId="76290FA0" w14:textId="77777777" w:rsidR="00FE6B41" w:rsidRPr="00FD0402" w:rsidRDefault="00FE6B41" w:rsidP="00FE6B41">
      <w:pPr>
        <w:rPr>
          <w:b/>
          <w:bCs/>
        </w:rPr>
      </w:pPr>
      <w:r w:rsidRPr="00FD0402">
        <w:rPr>
          <w:b/>
          <w:bCs/>
        </w:rPr>
        <w:lastRenderedPageBreak/>
        <w:t># Suppleme</w:t>
      </w:r>
      <w:bookmarkStart w:id="0" w:name="_GoBack"/>
      <w:bookmarkEnd w:id="0"/>
      <w:r w:rsidRPr="00FD0402">
        <w:rPr>
          <w:b/>
          <w:bCs/>
        </w:rPr>
        <w:t>ntal Material: Statistical Analysis in R</w:t>
      </w:r>
    </w:p>
    <w:p w14:paraId="20497220" w14:textId="77777777" w:rsidR="00FE6B41" w:rsidRDefault="00FE6B41" w:rsidP="00FE6B41"/>
    <w:p w14:paraId="3CABF8FC" w14:textId="77777777" w:rsidR="00FE6B41" w:rsidRDefault="00FE6B41" w:rsidP="00FE6B41">
      <w:r>
        <w:t># 1. Load Required Packages</w:t>
      </w:r>
    </w:p>
    <w:p w14:paraId="2C7BC0B4" w14:textId="77777777" w:rsidR="00FE6B41" w:rsidRDefault="00FE6B41" w:rsidP="00FE6B41">
      <w:proofErr w:type="gramStart"/>
      <w:r>
        <w:t>library(</w:t>
      </w:r>
      <w:proofErr w:type="spellStart"/>
      <w:proofErr w:type="gramEnd"/>
      <w:r>
        <w:t>tidyverse</w:t>
      </w:r>
      <w:proofErr w:type="spellEnd"/>
      <w:r>
        <w:t>)  # Data manipulation</w:t>
      </w:r>
    </w:p>
    <w:p w14:paraId="67458418" w14:textId="77777777" w:rsidR="00FE6B41" w:rsidRDefault="00FE6B41" w:rsidP="00FE6B41">
      <w:proofErr w:type="gramStart"/>
      <w:r>
        <w:t>library(</w:t>
      </w:r>
      <w:proofErr w:type="spellStart"/>
      <w:proofErr w:type="gramEnd"/>
      <w:r>
        <w:t>ARTool</w:t>
      </w:r>
      <w:proofErr w:type="spellEnd"/>
      <w:r>
        <w:t>)     # Aligned Rank Transformation ANOVA</w:t>
      </w:r>
    </w:p>
    <w:p w14:paraId="70E96D26" w14:textId="77777777" w:rsidR="00FE6B41" w:rsidRDefault="00FE6B41" w:rsidP="00FE6B41">
      <w:proofErr w:type="gramStart"/>
      <w:r>
        <w:t>library(</w:t>
      </w:r>
      <w:proofErr w:type="gramEnd"/>
      <w:r>
        <w:t>car)        # Levene’s test</w:t>
      </w:r>
    </w:p>
    <w:p w14:paraId="460D423E" w14:textId="77777777" w:rsidR="00FE6B41" w:rsidRDefault="00FE6B41" w:rsidP="00FE6B41">
      <w:proofErr w:type="gramStart"/>
      <w:r>
        <w:t>library(</w:t>
      </w:r>
      <w:proofErr w:type="spellStart"/>
      <w:proofErr w:type="gramEnd"/>
      <w:r>
        <w:t>rcompanion</w:t>
      </w:r>
      <w:proofErr w:type="spellEnd"/>
      <w:r>
        <w:t>) # Post-hoc analysis</w:t>
      </w:r>
    </w:p>
    <w:p w14:paraId="05B30CAF" w14:textId="77777777" w:rsidR="00FE6B41" w:rsidRDefault="00FE6B41" w:rsidP="00FE6B41">
      <w:proofErr w:type="gramStart"/>
      <w:r>
        <w:t>library(</w:t>
      </w:r>
      <w:proofErr w:type="spellStart"/>
      <w:proofErr w:type="gramEnd"/>
      <w:r>
        <w:t>readxl</w:t>
      </w:r>
      <w:proofErr w:type="spellEnd"/>
      <w:r>
        <w:t>)     # Reading Excel files</w:t>
      </w:r>
    </w:p>
    <w:p w14:paraId="40FA45FA" w14:textId="77777777" w:rsidR="00FE6B41" w:rsidRDefault="00FE6B41" w:rsidP="00FE6B41"/>
    <w:p w14:paraId="5C5B6EB2" w14:textId="77777777" w:rsidR="00FE6B41" w:rsidRDefault="00FE6B41" w:rsidP="00FE6B41">
      <w:r>
        <w:t># 2. Data Preprocessing</w:t>
      </w:r>
    </w:p>
    <w:p w14:paraId="3AB28B90" w14:textId="77777777" w:rsidR="00FE6B41" w:rsidRDefault="00FE6B41" w:rsidP="00FE6B41">
      <w:proofErr w:type="spellStart"/>
      <w:r>
        <w:t>file_path</w:t>
      </w:r>
      <w:proofErr w:type="spellEnd"/>
      <w:r>
        <w:t xml:space="preserve"> &lt;- "your_data_file.xlsx</w:t>
      </w:r>
      <w:proofErr w:type="gramStart"/>
      <w:r>
        <w:t>"  #</w:t>
      </w:r>
      <w:proofErr w:type="gramEnd"/>
      <w:r>
        <w:t xml:space="preserve"> Update with actual file path</w:t>
      </w:r>
    </w:p>
    <w:p w14:paraId="6EA0F88A" w14:textId="77777777" w:rsidR="00FE6B41" w:rsidRDefault="00FE6B41" w:rsidP="00FE6B41">
      <w:proofErr w:type="spellStart"/>
      <w:r>
        <w:t>sheet_name</w:t>
      </w:r>
      <w:proofErr w:type="spellEnd"/>
      <w:r>
        <w:t xml:space="preserve"> &lt;- "</w:t>
      </w:r>
      <w:proofErr w:type="spellStart"/>
      <w:r>
        <w:t>your_sheet_name</w:t>
      </w:r>
      <w:proofErr w:type="spellEnd"/>
      <w:r>
        <w:t>"      # Update with actual sheet name</w:t>
      </w:r>
    </w:p>
    <w:p w14:paraId="306BAF2F" w14:textId="77777777" w:rsidR="00FE6B41" w:rsidRDefault="00FE6B41" w:rsidP="00FE6B41"/>
    <w:p w14:paraId="2E2C6B07" w14:textId="77777777" w:rsidR="00FE6B41" w:rsidRDefault="00FE6B41" w:rsidP="00FE6B41">
      <w:proofErr w:type="spellStart"/>
      <w:proofErr w:type="gramStart"/>
      <w:r>
        <w:t>df</w:t>
      </w:r>
      <w:proofErr w:type="spellEnd"/>
      <w:proofErr w:type="gramEnd"/>
      <w:r>
        <w:t xml:space="preserve"> &lt;- </w:t>
      </w:r>
      <w:proofErr w:type="spellStart"/>
      <w:r>
        <w:t>read_excel</w:t>
      </w:r>
      <w:proofErr w:type="spellEnd"/>
      <w:r>
        <w:t>(</w:t>
      </w:r>
      <w:proofErr w:type="spellStart"/>
      <w:r>
        <w:t>file_path</w:t>
      </w:r>
      <w:proofErr w:type="spellEnd"/>
      <w:r>
        <w:t xml:space="preserve">, sheet = </w:t>
      </w:r>
      <w:proofErr w:type="spellStart"/>
      <w:r>
        <w:t>sheet_name</w:t>
      </w:r>
      <w:proofErr w:type="spellEnd"/>
      <w:r>
        <w:t>)</w:t>
      </w:r>
    </w:p>
    <w:p w14:paraId="7912B3EC" w14:textId="77777777" w:rsidR="00FE6B41" w:rsidRDefault="00FE6B41" w:rsidP="00FE6B41"/>
    <w:p w14:paraId="5D8D5068" w14:textId="77777777" w:rsidR="00FE6B41" w:rsidRDefault="00FE6B41" w:rsidP="00FE6B41">
      <w:r>
        <w:t># Convert "-" to NA and ensure numerical variables are correctly formatted</w:t>
      </w:r>
    </w:p>
    <w:p w14:paraId="1152805F" w14:textId="77777777" w:rsidR="00FE6B41" w:rsidRDefault="00FE6B41" w:rsidP="00FE6B41">
      <w:proofErr w:type="spellStart"/>
      <w:r>
        <w:t>numeric_vars</w:t>
      </w:r>
      <w:proofErr w:type="spellEnd"/>
      <w:r>
        <w:t xml:space="preserve"> &lt;- </w:t>
      </w:r>
      <w:proofErr w:type="gramStart"/>
      <w:r>
        <w:t>c(</w:t>
      </w:r>
      <w:proofErr w:type="gramEnd"/>
      <w:r>
        <w:t>"Variable_1", "Variable_2", "Variable_3")  # Replace with actual variable names</w:t>
      </w:r>
    </w:p>
    <w:p w14:paraId="25138724" w14:textId="77777777" w:rsidR="00FE6B41" w:rsidRDefault="00FE6B41" w:rsidP="00FE6B41">
      <w:proofErr w:type="spellStart"/>
      <w:proofErr w:type="gramStart"/>
      <w:r>
        <w:t>df</w:t>
      </w:r>
      <w:proofErr w:type="spellEnd"/>
      <w:r>
        <w:t>[</w:t>
      </w:r>
      <w:proofErr w:type="spellStart"/>
      <w:proofErr w:type="gramEnd"/>
      <w:r>
        <w:t>df</w:t>
      </w:r>
      <w:proofErr w:type="spellEnd"/>
      <w:r>
        <w:t xml:space="preserve"> == "-"] &lt;- NA</w:t>
      </w:r>
    </w:p>
    <w:p w14:paraId="7934469E" w14:textId="77777777" w:rsidR="00FE6B41" w:rsidRDefault="00FE6B41" w:rsidP="00FE6B41">
      <w:proofErr w:type="spellStart"/>
      <w:proofErr w:type="gramStart"/>
      <w:r>
        <w:t>df</w:t>
      </w:r>
      <w:proofErr w:type="spellEnd"/>
      <w:r>
        <w:t>[</w:t>
      </w:r>
      <w:proofErr w:type="spellStart"/>
      <w:proofErr w:type="gramEnd"/>
      <w:r>
        <w:t>numeric_vars</w:t>
      </w:r>
      <w:proofErr w:type="spellEnd"/>
      <w:r>
        <w:t xml:space="preserve">] &lt;- </w:t>
      </w:r>
      <w:proofErr w:type="spellStart"/>
      <w:r>
        <w:t>lapply</w:t>
      </w:r>
      <w:proofErr w:type="spellEnd"/>
      <w:r>
        <w:t>(</w:t>
      </w:r>
      <w:proofErr w:type="spellStart"/>
      <w:r>
        <w:t>df</w:t>
      </w:r>
      <w:proofErr w:type="spellEnd"/>
      <w:r>
        <w:t>[</w:t>
      </w:r>
      <w:proofErr w:type="spellStart"/>
      <w:r>
        <w:t>numeric_vars</w:t>
      </w:r>
      <w:proofErr w:type="spellEnd"/>
      <w:r>
        <w:t xml:space="preserve">], </w:t>
      </w:r>
      <w:proofErr w:type="spellStart"/>
      <w:r>
        <w:t>as.numeric</w:t>
      </w:r>
      <w:proofErr w:type="spellEnd"/>
      <w:r>
        <w:t>)</w:t>
      </w:r>
    </w:p>
    <w:p w14:paraId="658613BB" w14:textId="77777777" w:rsidR="00FE6B41" w:rsidRDefault="00FE6B41" w:rsidP="00FE6B41">
      <w:proofErr w:type="spellStart"/>
      <w:proofErr w:type="gramStart"/>
      <w:r>
        <w:t>df</w:t>
      </w:r>
      <w:proofErr w:type="spellEnd"/>
      <w:proofErr w:type="gramEnd"/>
      <w:r>
        <w:t xml:space="preserve"> &lt;- </w:t>
      </w:r>
      <w:proofErr w:type="spellStart"/>
      <w:r>
        <w:t>na.omit</w:t>
      </w:r>
      <w:proofErr w:type="spellEnd"/>
      <w:r>
        <w:t>(</w:t>
      </w:r>
      <w:proofErr w:type="spellStart"/>
      <w:r>
        <w:t>df</w:t>
      </w:r>
      <w:proofErr w:type="spellEnd"/>
      <w:r>
        <w:t>)</w:t>
      </w:r>
    </w:p>
    <w:p w14:paraId="63AFE258" w14:textId="77777777" w:rsidR="00FE6B41" w:rsidRDefault="00FE6B41" w:rsidP="00FE6B41"/>
    <w:p w14:paraId="6D8B3C02" w14:textId="77777777" w:rsidR="00FE6B41" w:rsidRDefault="00FE6B41" w:rsidP="00FE6B41">
      <w:r>
        <w:t># Convert categorical variables to factors</w:t>
      </w:r>
    </w:p>
    <w:p w14:paraId="118A041A" w14:textId="77777777" w:rsidR="00FE6B41" w:rsidRDefault="00FE6B41" w:rsidP="00FE6B41">
      <w:proofErr w:type="spellStart"/>
      <w:proofErr w:type="gramStart"/>
      <w:r>
        <w:t>df$</w:t>
      </w:r>
      <w:proofErr w:type="gramEnd"/>
      <w:r>
        <w:t>Genotype</w:t>
      </w:r>
      <w:proofErr w:type="spellEnd"/>
      <w:r>
        <w:t xml:space="preserve"> &lt;- </w:t>
      </w:r>
      <w:proofErr w:type="spellStart"/>
      <w:r>
        <w:t>as.factor</w:t>
      </w:r>
      <w:proofErr w:type="spellEnd"/>
      <w:r>
        <w:t>(</w:t>
      </w:r>
      <w:proofErr w:type="spellStart"/>
      <w:r>
        <w:t>df$Genotype</w:t>
      </w:r>
      <w:proofErr w:type="spellEnd"/>
      <w:r>
        <w:t>)</w:t>
      </w:r>
    </w:p>
    <w:p w14:paraId="76CC1828" w14:textId="77777777" w:rsidR="00FE6B41" w:rsidRDefault="00FE6B41" w:rsidP="00FE6B41">
      <w:proofErr w:type="spellStart"/>
      <w:proofErr w:type="gramStart"/>
      <w:r>
        <w:t>df$</w:t>
      </w:r>
      <w:proofErr w:type="gramEnd"/>
      <w:r>
        <w:t>Treatment</w:t>
      </w:r>
      <w:proofErr w:type="spellEnd"/>
      <w:r>
        <w:t xml:space="preserve"> &lt;- </w:t>
      </w:r>
      <w:proofErr w:type="spellStart"/>
      <w:r>
        <w:t>as.factor</w:t>
      </w:r>
      <w:proofErr w:type="spellEnd"/>
      <w:r>
        <w:t>(</w:t>
      </w:r>
      <w:proofErr w:type="spellStart"/>
      <w:r>
        <w:t>df$Treatment</w:t>
      </w:r>
      <w:proofErr w:type="spellEnd"/>
      <w:r>
        <w:t>)</w:t>
      </w:r>
    </w:p>
    <w:p w14:paraId="0EC7B803" w14:textId="77777777" w:rsidR="00FE6B41" w:rsidRDefault="00FE6B41" w:rsidP="00FE6B41"/>
    <w:p w14:paraId="1EEAF9C6" w14:textId="77777777" w:rsidR="00FE6B41" w:rsidRDefault="00FE6B41" w:rsidP="00FE6B41">
      <w:r>
        <w:t># 3. Normality and Homoscedasticity Tests</w:t>
      </w:r>
    </w:p>
    <w:p w14:paraId="377CDAA0" w14:textId="77777777" w:rsidR="00FE6B41" w:rsidRDefault="00FE6B41" w:rsidP="00FE6B41">
      <w:proofErr w:type="spellStart"/>
      <w:r>
        <w:t>shapiro_results</w:t>
      </w:r>
      <w:proofErr w:type="spellEnd"/>
      <w:r>
        <w:t xml:space="preserve"> &lt;- </w:t>
      </w:r>
      <w:proofErr w:type="spellStart"/>
      <w:proofErr w:type="gramStart"/>
      <w:r>
        <w:t>sapply</w:t>
      </w:r>
      <w:proofErr w:type="spellEnd"/>
      <w:r>
        <w:t>(</w:t>
      </w:r>
      <w:proofErr w:type="spellStart"/>
      <w:proofErr w:type="gramEnd"/>
      <w:r>
        <w:t>numeric_vars</w:t>
      </w:r>
      <w:proofErr w:type="spellEnd"/>
      <w:r>
        <w:t>, function(</w:t>
      </w:r>
      <w:proofErr w:type="spellStart"/>
      <w:r>
        <w:t>var</w:t>
      </w:r>
      <w:proofErr w:type="spellEnd"/>
      <w:r>
        <w:t xml:space="preserve">) </w:t>
      </w:r>
      <w:proofErr w:type="spellStart"/>
      <w:r>
        <w:t>shapiro.test</w:t>
      </w:r>
      <w:proofErr w:type="spellEnd"/>
      <w:r>
        <w:t>(</w:t>
      </w:r>
      <w:proofErr w:type="spellStart"/>
      <w:r>
        <w:t>df</w:t>
      </w:r>
      <w:proofErr w:type="spellEnd"/>
      <w:r>
        <w:t>[[</w:t>
      </w:r>
      <w:proofErr w:type="spellStart"/>
      <w:r>
        <w:t>var</w:t>
      </w:r>
      <w:proofErr w:type="spellEnd"/>
      <w:r>
        <w:t>]])$</w:t>
      </w:r>
      <w:proofErr w:type="spellStart"/>
      <w:r>
        <w:t>p.value</w:t>
      </w:r>
      <w:proofErr w:type="spellEnd"/>
      <w:r>
        <w:t>)</w:t>
      </w:r>
    </w:p>
    <w:p w14:paraId="4BDC00B8" w14:textId="77777777" w:rsidR="00FE6B41" w:rsidRDefault="00FE6B41" w:rsidP="00FE6B41">
      <w:proofErr w:type="spellStart"/>
      <w:r>
        <w:t>levene_results</w:t>
      </w:r>
      <w:proofErr w:type="spellEnd"/>
      <w:r>
        <w:t xml:space="preserve"> &lt;- </w:t>
      </w:r>
      <w:proofErr w:type="spellStart"/>
      <w:proofErr w:type="gramStart"/>
      <w:r>
        <w:t>sapply</w:t>
      </w:r>
      <w:proofErr w:type="spellEnd"/>
      <w:r>
        <w:t>(</w:t>
      </w:r>
      <w:proofErr w:type="spellStart"/>
      <w:proofErr w:type="gramEnd"/>
      <w:r>
        <w:t>numeric_vars</w:t>
      </w:r>
      <w:proofErr w:type="spellEnd"/>
      <w:r>
        <w:t>, function(</w:t>
      </w:r>
      <w:proofErr w:type="spellStart"/>
      <w:r>
        <w:t>var</w:t>
      </w:r>
      <w:proofErr w:type="spellEnd"/>
      <w:r>
        <w:t>) {</w:t>
      </w:r>
    </w:p>
    <w:p w14:paraId="52146F74" w14:textId="77777777" w:rsidR="00FE6B41" w:rsidRDefault="00FE6B41" w:rsidP="00FE6B41">
      <w:r>
        <w:lastRenderedPageBreak/>
        <w:t xml:space="preserve">  </w:t>
      </w:r>
      <w:proofErr w:type="spellStart"/>
      <w:proofErr w:type="gramStart"/>
      <w:r>
        <w:t>leveneTest</w:t>
      </w:r>
      <w:proofErr w:type="spellEnd"/>
      <w:r>
        <w:t>(</w:t>
      </w:r>
      <w:proofErr w:type="spellStart"/>
      <w:proofErr w:type="gramEnd"/>
      <w:r>
        <w:t>df</w:t>
      </w:r>
      <w:proofErr w:type="spellEnd"/>
      <w:r>
        <w:t>[[</w:t>
      </w:r>
      <w:proofErr w:type="spellStart"/>
      <w:r>
        <w:t>var</w:t>
      </w:r>
      <w:proofErr w:type="spellEnd"/>
      <w:r>
        <w:t xml:space="preserve">]] ~ Genotype * Treatment, data = </w:t>
      </w:r>
      <w:proofErr w:type="spellStart"/>
      <w:r>
        <w:t>df</w:t>
      </w:r>
      <w:proofErr w:type="spellEnd"/>
      <w:r>
        <w:t>)$"</w:t>
      </w:r>
      <w:proofErr w:type="spellStart"/>
      <w:r>
        <w:t>Pr</w:t>
      </w:r>
      <w:proofErr w:type="spellEnd"/>
      <w:r>
        <w:t>(&gt;F)"[1]</w:t>
      </w:r>
    </w:p>
    <w:p w14:paraId="7504A275" w14:textId="77777777" w:rsidR="00FE6B41" w:rsidRDefault="00FE6B41" w:rsidP="00FE6B41">
      <w:r>
        <w:t>})</w:t>
      </w:r>
    </w:p>
    <w:p w14:paraId="4DD9633B" w14:textId="77777777" w:rsidR="00FE6B41" w:rsidRDefault="00FE6B41" w:rsidP="00FE6B41"/>
    <w:p w14:paraId="27C0AAAC" w14:textId="77777777" w:rsidR="00FE6B41" w:rsidRDefault="00FE6B41" w:rsidP="00FE6B41">
      <w:r>
        <w:t># Identify variable groups based on test results</w:t>
      </w:r>
    </w:p>
    <w:p w14:paraId="256052F7" w14:textId="77777777" w:rsidR="00FE6B41" w:rsidRDefault="00FE6B41" w:rsidP="00FE6B41">
      <w:proofErr w:type="spellStart"/>
      <w:r>
        <w:t>anova_vars</w:t>
      </w:r>
      <w:proofErr w:type="spellEnd"/>
      <w:r>
        <w:t xml:space="preserve"> &lt;- </w:t>
      </w:r>
      <w:proofErr w:type="gramStart"/>
      <w:r>
        <w:t>names(</w:t>
      </w:r>
      <w:proofErr w:type="gramEnd"/>
      <w:r>
        <w:t>which(</w:t>
      </w:r>
      <w:proofErr w:type="spellStart"/>
      <w:r>
        <w:t>shapiro_results</w:t>
      </w:r>
      <w:proofErr w:type="spellEnd"/>
      <w:r>
        <w:t xml:space="preserve"> &gt; 0.05 &amp; </w:t>
      </w:r>
      <w:proofErr w:type="spellStart"/>
      <w:r>
        <w:t>levene_results</w:t>
      </w:r>
      <w:proofErr w:type="spellEnd"/>
      <w:r>
        <w:t xml:space="preserve"> &gt; 0.05))  # Normal &amp; homoscedastic</w:t>
      </w:r>
    </w:p>
    <w:p w14:paraId="7B5B9655" w14:textId="77777777" w:rsidR="00FE6B41" w:rsidRDefault="00FE6B41" w:rsidP="00FE6B41">
      <w:proofErr w:type="spellStart"/>
      <w:r>
        <w:t>art_vars</w:t>
      </w:r>
      <w:proofErr w:type="spellEnd"/>
      <w:r>
        <w:t xml:space="preserve"> &lt;- </w:t>
      </w:r>
      <w:proofErr w:type="gramStart"/>
      <w:r>
        <w:t>names(</w:t>
      </w:r>
      <w:proofErr w:type="gramEnd"/>
      <w:r>
        <w:t>which(</w:t>
      </w:r>
      <w:proofErr w:type="spellStart"/>
      <w:r>
        <w:t>shapiro_results</w:t>
      </w:r>
      <w:proofErr w:type="spellEnd"/>
      <w:r>
        <w:t xml:space="preserve"> &lt;= 0.05))  # Non-normal data</w:t>
      </w:r>
    </w:p>
    <w:p w14:paraId="03A33B76" w14:textId="77777777" w:rsidR="00FE6B41" w:rsidRDefault="00FE6B41" w:rsidP="00FE6B41"/>
    <w:p w14:paraId="282CC5A8" w14:textId="77777777" w:rsidR="00FE6B41" w:rsidRDefault="00FE6B41" w:rsidP="00FE6B41">
      <w:r>
        <w:t># 4. Statistical Analysis</w:t>
      </w:r>
    </w:p>
    <w:p w14:paraId="58A782D0" w14:textId="77777777" w:rsidR="00FE6B41" w:rsidRDefault="00FE6B41" w:rsidP="00FE6B41">
      <w:r>
        <w:t>## Two-way ANOVA for Normally Distributed Variables</w:t>
      </w:r>
    </w:p>
    <w:p w14:paraId="2D525C07" w14:textId="77777777" w:rsidR="00FE6B41" w:rsidRDefault="00FE6B41" w:rsidP="00FE6B41">
      <w:proofErr w:type="spellStart"/>
      <w:r>
        <w:t>anova_models</w:t>
      </w:r>
      <w:proofErr w:type="spellEnd"/>
      <w:r>
        <w:t xml:space="preserve"> &lt;- </w:t>
      </w:r>
      <w:proofErr w:type="spellStart"/>
      <w:proofErr w:type="gramStart"/>
      <w:r>
        <w:t>lapply</w:t>
      </w:r>
      <w:proofErr w:type="spellEnd"/>
      <w:r>
        <w:t>(</w:t>
      </w:r>
      <w:proofErr w:type="spellStart"/>
      <w:proofErr w:type="gramEnd"/>
      <w:r>
        <w:t>anova_vars</w:t>
      </w:r>
      <w:proofErr w:type="spellEnd"/>
      <w:r>
        <w:t>, function(</w:t>
      </w:r>
      <w:proofErr w:type="spellStart"/>
      <w:r>
        <w:t>var</w:t>
      </w:r>
      <w:proofErr w:type="spellEnd"/>
      <w:r>
        <w:t>) {</w:t>
      </w:r>
    </w:p>
    <w:p w14:paraId="4BA132B0" w14:textId="77777777" w:rsidR="00FE6B41" w:rsidRPr="00FE6B41" w:rsidRDefault="00FE6B41" w:rsidP="00FE6B41">
      <w:pPr>
        <w:rPr>
          <w:lang w:val="pt-PT"/>
        </w:rPr>
      </w:pPr>
      <w:r>
        <w:t xml:space="preserve">  </w:t>
      </w:r>
      <w:r w:rsidRPr="00FE6B41">
        <w:rPr>
          <w:lang w:val="pt-PT"/>
        </w:rPr>
        <w:t>anova_formula &lt;- as.formula(paste(var, "~ Genotype * Treatment"))</w:t>
      </w:r>
    </w:p>
    <w:p w14:paraId="022261FB" w14:textId="77777777" w:rsidR="00FE6B41" w:rsidRPr="00FE6B41" w:rsidRDefault="00FE6B41" w:rsidP="00FE6B41">
      <w:pPr>
        <w:rPr>
          <w:lang w:val="pt-PT"/>
        </w:rPr>
      </w:pPr>
      <w:r w:rsidRPr="00FE6B41">
        <w:rPr>
          <w:lang w:val="pt-PT"/>
        </w:rPr>
        <w:t xml:space="preserve">  aov(anova_formula, data = df)</w:t>
      </w:r>
    </w:p>
    <w:p w14:paraId="7C159E11" w14:textId="77777777" w:rsidR="00FE6B41" w:rsidRDefault="00FE6B41" w:rsidP="00FE6B41">
      <w:r>
        <w:t>})</w:t>
      </w:r>
    </w:p>
    <w:p w14:paraId="645DE1BF" w14:textId="77777777" w:rsidR="00FE6B41" w:rsidRDefault="00FE6B41" w:rsidP="00FE6B41">
      <w:r>
        <w:t>names(</w:t>
      </w:r>
      <w:proofErr w:type="spellStart"/>
      <w:r>
        <w:t>anova_models</w:t>
      </w:r>
      <w:proofErr w:type="spellEnd"/>
      <w:r>
        <w:t xml:space="preserve">) &lt;- </w:t>
      </w:r>
      <w:proofErr w:type="spellStart"/>
      <w:r>
        <w:t>anova_vars</w:t>
      </w:r>
      <w:proofErr w:type="spellEnd"/>
    </w:p>
    <w:p w14:paraId="00AA38A1" w14:textId="77777777" w:rsidR="00FE6B41" w:rsidRDefault="00FE6B41" w:rsidP="00FE6B41"/>
    <w:p w14:paraId="1D4B1C9B" w14:textId="77777777" w:rsidR="00FE6B41" w:rsidRDefault="00FE6B41" w:rsidP="00FE6B41">
      <w:r>
        <w:t># Get ANOVA results</w:t>
      </w:r>
    </w:p>
    <w:p w14:paraId="65952EEA" w14:textId="77777777" w:rsidR="00FE6B41" w:rsidRDefault="00FE6B41" w:rsidP="00FE6B41">
      <w:proofErr w:type="spellStart"/>
      <w:r>
        <w:t>anova_results</w:t>
      </w:r>
      <w:proofErr w:type="spellEnd"/>
      <w:r>
        <w:t xml:space="preserve"> &lt;- </w:t>
      </w:r>
      <w:proofErr w:type="spellStart"/>
      <w:proofErr w:type="gramStart"/>
      <w:r>
        <w:t>lapply</w:t>
      </w:r>
      <w:proofErr w:type="spellEnd"/>
      <w:r>
        <w:t>(</w:t>
      </w:r>
      <w:proofErr w:type="spellStart"/>
      <w:proofErr w:type="gramEnd"/>
      <w:r>
        <w:t>anova_models</w:t>
      </w:r>
      <w:proofErr w:type="spellEnd"/>
      <w:r>
        <w:t>, summary)</w:t>
      </w:r>
    </w:p>
    <w:p w14:paraId="2735ACBA" w14:textId="77777777" w:rsidR="00FE6B41" w:rsidRDefault="00FE6B41" w:rsidP="00FE6B41">
      <w:proofErr w:type="spellStart"/>
      <w:r>
        <w:t>anova_results</w:t>
      </w:r>
      <w:proofErr w:type="spellEnd"/>
    </w:p>
    <w:p w14:paraId="513011F8" w14:textId="77777777" w:rsidR="00FE6B41" w:rsidRDefault="00FE6B41" w:rsidP="00FE6B41"/>
    <w:p w14:paraId="3C2E2BFD" w14:textId="77777777" w:rsidR="00FE6B41" w:rsidRDefault="00FE6B41" w:rsidP="00FE6B41">
      <w:r>
        <w:t>## Post-hoc Tests for Two-way ANOVA (Bonferroni Correction)</w:t>
      </w:r>
    </w:p>
    <w:p w14:paraId="525A5B08" w14:textId="77777777" w:rsidR="00FE6B41" w:rsidRDefault="00FE6B41" w:rsidP="00FE6B41">
      <w:proofErr w:type="spellStart"/>
      <w:r>
        <w:t>anova_posthoc</w:t>
      </w:r>
      <w:proofErr w:type="spellEnd"/>
      <w:r>
        <w:t xml:space="preserve"> &lt;- </w:t>
      </w:r>
      <w:proofErr w:type="spellStart"/>
      <w:proofErr w:type="gramStart"/>
      <w:r>
        <w:t>lapply</w:t>
      </w:r>
      <w:proofErr w:type="spellEnd"/>
      <w:r>
        <w:t>(</w:t>
      </w:r>
      <w:proofErr w:type="spellStart"/>
      <w:proofErr w:type="gramEnd"/>
      <w:r>
        <w:t>anova_vars</w:t>
      </w:r>
      <w:proofErr w:type="spellEnd"/>
      <w:r>
        <w:t>, function(</w:t>
      </w:r>
      <w:proofErr w:type="spellStart"/>
      <w:r>
        <w:t>var</w:t>
      </w:r>
      <w:proofErr w:type="spellEnd"/>
      <w:r>
        <w:t>) {</w:t>
      </w:r>
    </w:p>
    <w:p w14:paraId="6F631EBD" w14:textId="77777777" w:rsidR="00FE6B41" w:rsidRDefault="00FE6B41" w:rsidP="00FE6B41">
      <w:r>
        <w:t xml:space="preserve">  </w:t>
      </w:r>
      <w:proofErr w:type="spellStart"/>
      <w:proofErr w:type="gramStart"/>
      <w:r>
        <w:t>pairwise.t.test</w:t>
      </w:r>
      <w:proofErr w:type="spellEnd"/>
      <w:r>
        <w:t>(</w:t>
      </w:r>
      <w:proofErr w:type="spellStart"/>
      <w:proofErr w:type="gramEnd"/>
      <w:r>
        <w:t>df</w:t>
      </w:r>
      <w:proofErr w:type="spellEnd"/>
      <w:r>
        <w:t>[[</w:t>
      </w:r>
      <w:proofErr w:type="spellStart"/>
      <w:r>
        <w:t>var</w:t>
      </w:r>
      <w:proofErr w:type="spellEnd"/>
      <w:r>
        <w:t>]], interaction(</w:t>
      </w:r>
      <w:proofErr w:type="spellStart"/>
      <w:r>
        <w:t>df$Genotype</w:t>
      </w:r>
      <w:proofErr w:type="spellEnd"/>
      <w:r>
        <w:t xml:space="preserve">, </w:t>
      </w:r>
      <w:proofErr w:type="spellStart"/>
      <w:r>
        <w:t>df$Treatment</w:t>
      </w:r>
      <w:proofErr w:type="spellEnd"/>
      <w:r>
        <w:t xml:space="preserve">), </w:t>
      </w:r>
      <w:proofErr w:type="spellStart"/>
      <w:r>
        <w:t>p.adjust.method</w:t>
      </w:r>
      <w:proofErr w:type="spellEnd"/>
      <w:r>
        <w:t xml:space="preserve"> = "</w:t>
      </w:r>
      <w:proofErr w:type="spellStart"/>
      <w:r>
        <w:t>bonferroni</w:t>
      </w:r>
      <w:proofErr w:type="spellEnd"/>
      <w:r>
        <w:t>")</w:t>
      </w:r>
    </w:p>
    <w:p w14:paraId="489F3AE3" w14:textId="77777777" w:rsidR="00FE6B41" w:rsidRDefault="00FE6B41" w:rsidP="00FE6B41">
      <w:r>
        <w:t>})</w:t>
      </w:r>
    </w:p>
    <w:p w14:paraId="1FA2E49E" w14:textId="77777777" w:rsidR="00FE6B41" w:rsidRDefault="00FE6B41" w:rsidP="00FE6B41">
      <w:r>
        <w:t>names(</w:t>
      </w:r>
      <w:proofErr w:type="spellStart"/>
      <w:r>
        <w:t>anova_posthoc</w:t>
      </w:r>
      <w:proofErr w:type="spellEnd"/>
      <w:r>
        <w:t xml:space="preserve">) &lt;- </w:t>
      </w:r>
      <w:proofErr w:type="spellStart"/>
      <w:r>
        <w:t>anova_vars</w:t>
      </w:r>
      <w:proofErr w:type="spellEnd"/>
    </w:p>
    <w:p w14:paraId="4729462F" w14:textId="77777777" w:rsidR="00FE6B41" w:rsidRDefault="00FE6B41" w:rsidP="00FE6B41"/>
    <w:p w14:paraId="1576492D" w14:textId="77777777" w:rsidR="00FE6B41" w:rsidRDefault="00FE6B41" w:rsidP="00FE6B41">
      <w:r>
        <w:t>## ART ANOVA for Non-Normal Variables</w:t>
      </w:r>
    </w:p>
    <w:p w14:paraId="75E1FD7D" w14:textId="77777777" w:rsidR="00FE6B41" w:rsidRDefault="00FE6B41" w:rsidP="00FE6B41">
      <w:proofErr w:type="spellStart"/>
      <w:r>
        <w:t>art_models</w:t>
      </w:r>
      <w:proofErr w:type="spellEnd"/>
      <w:r>
        <w:t xml:space="preserve"> &lt;- </w:t>
      </w:r>
      <w:proofErr w:type="spellStart"/>
      <w:proofErr w:type="gramStart"/>
      <w:r>
        <w:t>lapply</w:t>
      </w:r>
      <w:proofErr w:type="spellEnd"/>
      <w:r>
        <w:t>(</w:t>
      </w:r>
      <w:proofErr w:type="spellStart"/>
      <w:proofErr w:type="gramEnd"/>
      <w:r>
        <w:t>art_vars</w:t>
      </w:r>
      <w:proofErr w:type="spellEnd"/>
      <w:r>
        <w:t>, function(</w:t>
      </w:r>
      <w:proofErr w:type="spellStart"/>
      <w:r>
        <w:t>var</w:t>
      </w:r>
      <w:proofErr w:type="spellEnd"/>
      <w:r>
        <w:t>) {</w:t>
      </w:r>
    </w:p>
    <w:p w14:paraId="79C6A2D0" w14:textId="77777777" w:rsidR="00FE6B41" w:rsidRDefault="00FE6B41" w:rsidP="00FE6B41">
      <w:r>
        <w:t xml:space="preserve">  </w:t>
      </w:r>
      <w:proofErr w:type="spellStart"/>
      <w:r>
        <w:t>art_formula</w:t>
      </w:r>
      <w:proofErr w:type="spellEnd"/>
      <w:r>
        <w:t xml:space="preserve"> &lt;- </w:t>
      </w:r>
      <w:proofErr w:type="spellStart"/>
      <w:proofErr w:type="gramStart"/>
      <w:r>
        <w:t>as.formula</w:t>
      </w:r>
      <w:proofErr w:type="spellEnd"/>
      <w:r>
        <w:t>(</w:t>
      </w:r>
      <w:proofErr w:type="gramEnd"/>
      <w:r>
        <w:t>paste(</w:t>
      </w:r>
      <w:proofErr w:type="spellStart"/>
      <w:r>
        <w:t>var</w:t>
      </w:r>
      <w:proofErr w:type="spellEnd"/>
      <w:r>
        <w:t>, "~ Genotype * Treatment"))</w:t>
      </w:r>
    </w:p>
    <w:p w14:paraId="5460EFE3" w14:textId="77777777" w:rsidR="00FE6B41" w:rsidRDefault="00FE6B41" w:rsidP="00FE6B41">
      <w:r>
        <w:lastRenderedPageBreak/>
        <w:t xml:space="preserve">  </w:t>
      </w:r>
      <w:proofErr w:type="gramStart"/>
      <w:r>
        <w:t>art(</w:t>
      </w:r>
      <w:proofErr w:type="spellStart"/>
      <w:proofErr w:type="gramEnd"/>
      <w:r>
        <w:t>art_formula</w:t>
      </w:r>
      <w:proofErr w:type="spellEnd"/>
      <w:r>
        <w:t xml:space="preserve">, data = </w:t>
      </w:r>
      <w:proofErr w:type="spellStart"/>
      <w:r>
        <w:t>df</w:t>
      </w:r>
      <w:proofErr w:type="spellEnd"/>
      <w:r>
        <w:t>)</w:t>
      </w:r>
    </w:p>
    <w:p w14:paraId="25DFA7B7" w14:textId="77777777" w:rsidR="00FE6B41" w:rsidRDefault="00FE6B41" w:rsidP="00FE6B41">
      <w:r>
        <w:t>})</w:t>
      </w:r>
    </w:p>
    <w:p w14:paraId="1031DF91" w14:textId="77777777" w:rsidR="00FE6B41" w:rsidRDefault="00FE6B41" w:rsidP="00FE6B41">
      <w:r>
        <w:t>names(</w:t>
      </w:r>
      <w:proofErr w:type="spellStart"/>
      <w:r>
        <w:t>art_models</w:t>
      </w:r>
      <w:proofErr w:type="spellEnd"/>
      <w:r>
        <w:t xml:space="preserve">) &lt;- </w:t>
      </w:r>
      <w:proofErr w:type="spellStart"/>
      <w:r>
        <w:t>art_vars</w:t>
      </w:r>
      <w:proofErr w:type="spellEnd"/>
    </w:p>
    <w:p w14:paraId="645A671C" w14:textId="77777777" w:rsidR="00FE6B41" w:rsidRDefault="00FE6B41" w:rsidP="00FE6B41"/>
    <w:p w14:paraId="7B32882B" w14:textId="77777777" w:rsidR="00FE6B41" w:rsidRDefault="00FE6B41" w:rsidP="00FE6B41">
      <w:r>
        <w:t># Get ART ANOVA results</w:t>
      </w:r>
    </w:p>
    <w:p w14:paraId="5C9EC225" w14:textId="77777777" w:rsidR="00FE6B41" w:rsidRDefault="00FE6B41" w:rsidP="00FE6B41">
      <w:proofErr w:type="spellStart"/>
      <w:r>
        <w:t>art_anova_results</w:t>
      </w:r>
      <w:proofErr w:type="spellEnd"/>
      <w:r>
        <w:t xml:space="preserve"> &lt;- </w:t>
      </w:r>
      <w:proofErr w:type="spellStart"/>
      <w:proofErr w:type="gramStart"/>
      <w:r>
        <w:t>lapply</w:t>
      </w:r>
      <w:proofErr w:type="spellEnd"/>
      <w:r>
        <w:t>(</w:t>
      </w:r>
      <w:proofErr w:type="spellStart"/>
      <w:proofErr w:type="gramEnd"/>
      <w:r>
        <w:t>art_models</w:t>
      </w:r>
      <w:proofErr w:type="spellEnd"/>
      <w:r>
        <w:t xml:space="preserve">, </w:t>
      </w:r>
      <w:proofErr w:type="spellStart"/>
      <w:r>
        <w:t>anova</w:t>
      </w:r>
      <w:proofErr w:type="spellEnd"/>
      <w:r>
        <w:t>)</w:t>
      </w:r>
    </w:p>
    <w:p w14:paraId="518AEE44" w14:textId="77777777" w:rsidR="00FE6B41" w:rsidRDefault="00FE6B41" w:rsidP="00FE6B41">
      <w:proofErr w:type="spellStart"/>
      <w:r>
        <w:t>art_anova_results</w:t>
      </w:r>
      <w:proofErr w:type="spellEnd"/>
    </w:p>
    <w:p w14:paraId="59E384F6" w14:textId="77777777" w:rsidR="00FE6B41" w:rsidRDefault="00FE6B41" w:rsidP="00FE6B41"/>
    <w:p w14:paraId="0870BE8B" w14:textId="77777777" w:rsidR="00FE6B41" w:rsidRDefault="00FE6B41" w:rsidP="00FE6B41">
      <w:r>
        <w:t>## Post-hoc Tests for ART ANOVA (Bonferroni Correction)</w:t>
      </w:r>
    </w:p>
    <w:p w14:paraId="684A808F" w14:textId="77777777" w:rsidR="00FE6B41" w:rsidRDefault="00FE6B41" w:rsidP="00FE6B41">
      <w:proofErr w:type="spellStart"/>
      <w:r>
        <w:t>art_posthoc</w:t>
      </w:r>
      <w:proofErr w:type="spellEnd"/>
      <w:r>
        <w:t xml:space="preserve"> &lt;- </w:t>
      </w:r>
      <w:proofErr w:type="spellStart"/>
      <w:proofErr w:type="gramStart"/>
      <w:r>
        <w:t>lapply</w:t>
      </w:r>
      <w:proofErr w:type="spellEnd"/>
      <w:r>
        <w:t>(</w:t>
      </w:r>
      <w:proofErr w:type="spellStart"/>
      <w:proofErr w:type="gramEnd"/>
      <w:r>
        <w:t>art_vars</w:t>
      </w:r>
      <w:proofErr w:type="spellEnd"/>
      <w:r>
        <w:t>, function(</w:t>
      </w:r>
      <w:proofErr w:type="spellStart"/>
      <w:r>
        <w:t>var</w:t>
      </w:r>
      <w:proofErr w:type="spellEnd"/>
      <w:r>
        <w:t>) {</w:t>
      </w:r>
    </w:p>
    <w:p w14:paraId="0D32D248" w14:textId="77777777" w:rsidR="00FE6B41" w:rsidRDefault="00FE6B41" w:rsidP="00FE6B41">
      <w:r>
        <w:t xml:space="preserve">  </w:t>
      </w:r>
      <w:proofErr w:type="spellStart"/>
      <w:proofErr w:type="gramStart"/>
      <w:r>
        <w:t>pairwise.t.test</w:t>
      </w:r>
      <w:proofErr w:type="spellEnd"/>
      <w:r>
        <w:t>(</w:t>
      </w:r>
      <w:proofErr w:type="spellStart"/>
      <w:proofErr w:type="gramEnd"/>
      <w:r>
        <w:t>df</w:t>
      </w:r>
      <w:proofErr w:type="spellEnd"/>
      <w:r>
        <w:t>[[</w:t>
      </w:r>
      <w:proofErr w:type="spellStart"/>
      <w:r>
        <w:t>var</w:t>
      </w:r>
      <w:proofErr w:type="spellEnd"/>
      <w:r>
        <w:t>]], interaction(</w:t>
      </w:r>
      <w:proofErr w:type="spellStart"/>
      <w:r>
        <w:t>df$Genotype</w:t>
      </w:r>
      <w:proofErr w:type="spellEnd"/>
      <w:r>
        <w:t xml:space="preserve">, </w:t>
      </w:r>
      <w:proofErr w:type="spellStart"/>
      <w:r>
        <w:t>df$Treatment</w:t>
      </w:r>
      <w:proofErr w:type="spellEnd"/>
      <w:r>
        <w:t xml:space="preserve">), </w:t>
      </w:r>
      <w:proofErr w:type="spellStart"/>
      <w:r>
        <w:t>p.adjust.method</w:t>
      </w:r>
      <w:proofErr w:type="spellEnd"/>
      <w:r>
        <w:t xml:space="preserve"> = "</w:t>
      </w:r>
      <w:proofErr w:type="spellStart"/>
      <w:r>
        <w:t>bonferroni</w:t>
      </w:r>
      <w:proofErr w:type="spellEnd"/>
      <w:r>
        <w:t>")</w:t>
      </w:r>
    </w:p>
    <w:p w14:paraId="71B9CFF2" w14:textId="77777777" w:rsidR="00FE6B41" w:rsidRDefault="00FE6B41" w:rsidP="00FE6B41">
      <w:r>
        <w:t>})</w:t>
      </w:r>
    </w:p>
    <w:p w14:paraId="006B752C" w14:textId="77777777" w:rsidR="00FE6B41" w:rsidRDefault="00FE6B41" w:rsidP="00FE6B41">
      <w:r>
        <w:t>names(</w:t>
      </w:r>
      <w:proofErr w:type="spellStart"/>
      <w:r>
        <w:t>art_posthoc</w:t>
      </w:r>
      <w:proofErr w:type="spellEnd"/>
      <w:r>
        <w:t xml:space="preserve">) &lt;- </w:t>
      </w:r>
      <w:proofErr w:type="spellStart"/>
      <w:r>
        <w:t>art_vars</w:t>
      </w:r>
      <w:proofErr w:type="spellEnd"/>
    </w:p>
    <w:p w14:paraId="357ACF02" w14:textId="77777777" w:rsidR="00FE6B41" w:rsidRDefault="00FE6B41" w:rsidP="00FE6B41"/>
    <w:p w14:paraId="43645825" w14:textId="77777777" w:rsidR="00FE6B41" w:rsidRDefault="00FE6B41" w:rsidP="00FE6B41">
      <w:r>
        <w:t># 5. Summary of Statistical Tests Applied</w:t>
      </w:r>
    </w:p>
    <w:p w14:paraId="7B964F44" w14:textId="77777777" w:rsidR="00FE6B41" w:rsidRDefault="00FE6B41" w:rsidP="00FE6B41">
      <w:proofErr w:type="gramStart"/>
      <w:r>
        <w:t>cat(</w:t>
      </w:r>
      <w:proofErr w:type="gramEnd"/>
      <w:r>
        <w:t>"\</w:t>
      </w:r>
      <w:proofErr w:type="spellStart"/>
      <w:r>
        <w:t>nVariables</w:t>
      </w:r>
      <w:proofErr w:type="spellEnd"/>
      <w:r>
        <w:t xml:space="preserve"> </w:t>
      </w:r>
      <w:proofErr w:type="spellStart"/>
      <w:r>
        <w:t>analyzed</w:t>
      </w:r>
      <w:proofErr w:type="spellEnd"/>
      <w:r>
        <w:t xml:space="preserve"> with Two-way ANOVA:", </w:t>
      </w:r>
      <w:proofErr w:type="spellStart"/>
      <w:r>
        <w:t>anova_vars</w:t>
      </w:r>
      <w:proofErr w:type="spellEnd"/>
      <w:r>
        <w:t>)</w:t>
      </w:r>
    </w:p>
    <w:p w14:paraId="506BDD03" w14:textId="77777777" w:rsidR="00FE6B41" w:rsidRDefault="00FE6B41" w:rsidP="00FE6B41">
      <w:proofErr w:type="gramStart"/>
      <w:r>
        <w:t>cat(</w:t>
      </w:r>
      <w:proofErr w:type="gramEnd"/>
      <w:r>
        <w:t>"\</w:t>
      </w:r>
      <w:proofErr w:type="spellStart"/>
      <w:r>
        <w:t>nVariables</w:t>
      </w:r>
      <w:proofErr w:type="spellEnd"/>
      <w:r>
        <w:t xml:space="preserve"> </w:t>
      </w:r>
      <w:proofErr w:type="spellStart"/>
      <w:r>
        <w:t>analyzed</w:t>
      </w:r>
      <w:proofErr w:type="spellEnd"/>
      <w:r>
        <w:t xml:space="preserve"> with ART ANOVA:", </w:t>
      </w:r>
      <w:proofErr w:type="spellStart"/>
      <w:r>
        <w:t>art_vars</w:t>
      </w:r>
      <w:proofErr w:type="spellEnd"/>
      <w:r>
        <w:t>)</w:t>
      </w:r>
    </w:p>
    <w:p w14:paraId="550A98ED" w14:textId="77777777" w:rsidR="00FE6B41" w:rsidRDefault="00FE6B41" w:rsidP="00FE6B41"/>
    <w:p w14:paraId="76788DEA" w14:textId="129997F6" w:rsidR="00795899" w:rsidRDefault="00FE6B41" w:rsidP="00FE6B41">
      <w:r>
        <w:t># For all tests, Bonferroni correction was applied to post-hoc comparisons.</w:t>
      </w:r>
    </w:p>
    <w:sectPr w:rsidR="00795899" w:rsidSect="00795899">
      <w:footerReference w:type="default" r:id="rId9"/>
      <w:pgSz w:w="11906" w:h="16838" w:code="9"/>
      <w:pgMar w:top="1417" w:right="1701" w:bottom="1417" w:left="1701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A0ED56" w14:textId="77777777" w:rsidR="00845A7C" w:rsidRDefault="00845A7C">
      <w:pPr>
        <w:spacing w:after="0" w:line="240" w:lineRule="auto"/>
      </w:pPr>
      <w:r>
        <w:separator/>
      </w:r>
    </w:p>
  </w:endnote>
  <w:endnote w:type="continuationSeparator" w:id="0">
    <w:p w14:paraId="6E674A65" w14:textId="77777777" w:rsidR="00845A7C" w:rsidRDefault="00845A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26587573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0769AE3F" w14:textId="77777777" w:rsidR="00346938" w:rsidRDefault="001109AC">
            <w:pPr>
              <w:pStyle w:val="Footer"/>
              <w:jc w:val="right"/>
            </w:pPr>
            <w:r>
              <w:rPr>
                <w:lang w:val="es-ES"/>
              </w:rP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</w:rPr>
              <w:fldChar w:fldCharType="separate"/>
            </w:r>
            <w:r w:rsidR="00915913">
              <w:rPr>
                <w:b/>
                <w:bCs/>
                <w:noProof/>
              </w:rPr>
              <w:t>11</w:t>
            </w:r>
            <w:r>
              <w:rPr>
                <w:b/>
                <w:bCs/>
              </w:rPr>
              <w:fldChar w:fldCharType="end"/>
            </w:r>
            <w:r>
              <w:rPr>
                <w:lang w:val="es-ES"/>
              </w:rP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</w:rPr>
              <w:fldChar w:fldCharType="separate"/>
            </w:r>
            <w:r w:rsidR="00915913">
              <w:rPr>
                <w:b/>
                <w:bCs/>
                <w:noProof/>
              </w:rPr>
              <w:t>13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7C4E5783" w14:textId="77777777" w:rsidR="00346938" w:rsidRDefault="003469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F2BAE8" w14:textId="77777777" w:rsidR="00845A7C" w:rsidRDefault="00845A7C">
      <w:pPr>
        <w:spacing w:after="0" w:line="240" w:lineRule="auto"/>
      </w:pPr>
      <w:r>
        <w:separator/>
      </w:r>
    </w:p>
  </w:footnote>
  <w:footnote w:type="continuationSeparator" w:id="0">
    <w:p w14:paraId="4DE76C75" w14:textId="77777777" w:rsidR="00845A7C" w:rsidRDefault="00845A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4456C4D"/>
    <w:multiLevelType w:val="multilevel"/>
    <w:tmpl w:val="4D86A3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899"/>
    <w:rsid w:val="00053522"/>
    <w:rsid w:val="001109AC"/>
    <w:rsid w:val="00346938"/>
    <w:rsid w:val="004D4302"/>
    <w:rsid w:val="004D439B"/>
    <w:rsid w:val="004F5567"/>
    <w:rsid w:val="00526688"/>
    <w:rsid w:val="006E33B6"/>
    <w:rsid w:val="0075795F"/>
    <w:rsid w:val="00795899"/>
    <w:rsid w:val="00845A7C"/>
    <w:rsid w:val="00915913"/>
    <w:rsid w:val="00977AE5"/>
    <w:rsid w:val="00AF2E7A"/>
    <w:rsid w:val="00B07386"/>
    <w:rsid w:val="00BD4D8D"/>
    <w:rsid w:val="00D958D3"/>
    <w:rsid w:val="00D97B31"/>
    <w:rsid w:val="00DA2746"/>
    <w:rsid w:val="00E17B70"/>
    <w:rsid w:val="00F11B55"/>
    <w:rsid w:val="00F25833"/>
    <w:rsid w:val="00FD0402"/>
    <w:rsid w:val="00FE6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497C2"/>
  <w15:chartTrackingRefBased/>
  <w15:docId w15:val="{2F7A637B-F4DC-43E2-9FF7-F377556AD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5899"/>
  </w:style>
  <w:style w:type="paragraph" w:styleId="Heading1">
    <w:name w:val="heading 1"/>
    <w:basedOn w:val="Normal"/>
    <w:next w:val="Normal"/>
    <w:link w:val="Heading1Char"/>
    <w:uiPriority w:val="9"/>
    <w:qFormat/>
    <w:rsid w:val="007958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58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58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58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58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58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58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58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58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58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58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58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58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58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58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58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58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58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58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58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58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58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58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58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58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58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58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58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589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95899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9589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958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58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58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5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589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9589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5899"/>
  </w:style>
  <w:style w:type="paragraph" w:styleId="Footer">
    <w:name w:val="footer"/>
    <w:basedOn w:val="Normal"/>
    <w:link w:val="FooterChar"/>
    <w:uiPriority w:val="99"/>
    <w:unhideWhenUsed/>
    <w:rsid w:val="0079589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5899"/>
  </w:style>
  <w:style w:type="character" w:styleId="FollowedHyperlink">
    <w:name w:val="FollowedHyperlink"/>
    <w:basedOn w:val="DefaultParagraphFont"/>
    <w:uiPriority w:val="99"/>
    <w:semiHidden/>
    <w:unhideWhenUsed/>
    <w:rsid w:val="00795899"/>
    <w:rPr>
      <w:color w:val="96607D"/>
      <w:u w:val="single"/>
    </w:rPr>
  </w:style>
  <w:style w:type="paragraph" w:customStyle="1" w:styleId="msonormal0">
    <w:name w:val="msonormal"/>
    <w:basedOn w:val="Normal"/>
    <w:rsid w:val="007958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3">
    <w:name w:val="xl63"/>
    <w:basedOn w:val="Normal"/>
    <w:rsid w:val="007958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4">
    <w:name w:val="xl64"/>
    <w:basedOn w:val="Normal"/>
    <w:rsid w:val="00795899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5">
    <w:name w:val="xl65"/>
    <w:basedOn w:val="Normal"/>
    <w:rsid w:val="0079589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6">
    <w:name w:val="xl66"/>
    <w:basedOn w:val="Normal"/>
    <w:rsid w:val="00795899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7">
    <w:name w:val="xl67"/>
    <w:basedOn w:val="Normal"/>
    <w:rsid w:val="00795899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8">
    <w:name w:val="xl68"/>
    <w:basedOn w:val="Normal"/>
    <w:rsid w:val="00795899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9">
    <w:name w:val="xl69"/>
    <w:basedOn w:val="Normal"/>
    <w:rsid w:val="0079589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0">
    <w:name w:val="xl70"/>
    <w:basedOn w:val="Normal"/>
    <w:rsid w:val="0079589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1">
    <w:name w:val="xl71"/>
    <w:basedOn w:val="Normal"/>
    <w:rsid w:val="0079589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2">
    <w:name w:val="xl72"/>
    <w:basedOn w:val="Normal"/>
    <w:rsid w:val="0079589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3">
    <w:name w:val="xl73"/>
    <w:basedOn w:val="Normal"/>
    <w:rsid w:val="0079589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79589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999</Words>
  <Characters>11397</Characters>
  <Application>Microsoft Office Word</Application>
  <DocSecurity>0</DocSecurity>
  <Lines>94</Lines>
  <Paragraphs>26</Paragraphs>
  <ScaleCrop>false</ScaleCrop>
  <Company/>
  <LinksUpToDate>false</LinksUpToDate>
  <CharactersWithSpaces>13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Vicente Torres Perez</dc:creator>
  <cp:keywords/>
  <dc:description/>
  <cp:lastModifiedBy>Jose T. Perez</cp:lastModifiedBy>
  <cp:revision>2</cp:revision>
  <dcterms:created xsi:type="dcterms:W3CDTF">2025-03-07T12:49:00Z</dcterms:created>
  <dcterms:modified xsi:type="dcterms:W3CDTF">2025-03-07T12:49:00Z</dcterms:modified>
</cp:coreProperties>
</file>